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439"/>
        <w:tblW w:w="9209" w:type="dxa"/>
        <w:tblLook w:val="04A0" w:firstRow="1" w:lastRow="0" w:firstColumn="1" w:lastColumn="0" w:noHBand="0" w:noVBand="1"/>
      </w:tblPr>
      <w:tblGrid>
        <w:gridCol w:w="3823"/>
        <w:gridCol w:w="2126"/>
        <w:gridCol w:w="3260"/>
      </w:tblGrid>
      <w:tr w:rsidR="002C5863" w14:paraId="3E78C0F1" w14:textId="77777777" w:rsidTr="00172327">
        <w:tc>
          <w:tcPr>
            <w:tcW w:w="3823" w:type="dxa"/>
            <w:tcBorders>
              <w:bottom w:val="single" w:sz="4" w:space="0" w:color="auto"/>
            </w:tcBorders>
          </w:tcPr>
          <w:p w14:paraId="6E7B89D8" w14:textId="77777777" w:rsidR="002C5863" w:rsidRDefault="002C5863" w:rsidP="00172327">
            <w:bookmarkStart w:id="0" w:name="_Hlk28954224"/>
            <w:bookmarkStart w:id="1" w:name="_Hlk28954271"/>
            <w:r>
              <w:t>Mosquito genus/ subgenus/ speci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464173C" w14:textId="77777777" w:rsidR="002C5863" w:rsidRDefault="002C5863" w:rsidP="00172327">
            <w:r>
              <w:t>Human-landing catch (HLC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5EDC24B3" w14:textId="77777777" w:rsidR="002C5863" w:rsidRDefault="002C5863" w:rsidP="00172327">
            <w:r>
              <w:t>Mosquito Magnet Independence Trap (MMIT)</w:t>
            </w:r>
          </w:p>
        </w:tc>
      </w:tr>
      <w:tr w:rsidR="002C5863" w14:paraId="17E3ED50" w14:textId="77777777" w:rsidTr="00172327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8EB631" w14:textId="77777777" w:rsidR="002C5863" w:rsidRPr="00C830C5" w:rsidRDefault="002C5863" w:rsidP="00172327">
            <w:pPr>
              <w:rPr>
                <w:b/>
                <w:i/>
              </w:rPr>
            </w:pPr>
            <w:r w:rsidRPr="00C830C5">
              <w:rPr>
                <w:b/>
                <w:i/>
              </w:rPr>
              <w:t>Aed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F04B12" w14:textId="77777777" w:rsidR="002C5863" w:rsidRPr="00E751AA" w:rsidRDefault="002C5863" w:rsidP="00172327">
            <w:pPr>
              <w:rPr>
                <w:b/>
              </w:rPr>
            </w:pPr>
            <w:r w:rsidRPr="00E751AA">
              <w:rPr>
                <w:b/>
              </w:rPr>
              <w:t>8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7CC024" w14:textId="77777777" w:rsidR="002C5863" w:rsidRPr="00E751AA" w:rsidRDefault="002C5863" w:rsidP="00172327">
            <w:pPr>
              <w:rPr>
                <w:b/>
              </w:rPr>
            </w:pPr>
            <w:r w:rsidRPr="00E751AA">
              <w:rPr>
                <w:b/>
              </w:rPr>
              <w:t>151</w:t>
            </w:r>
          </w:p>
        </w:tc>
      </w:tr>
      <w:tr w:rsidR="002C5863" w14:paraId="224245EB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13CD70" w14:textId="77777777" w:rsidR="002C5863" w:rsidRPr="00C830C5" w:rsidRDefault="002C5863" w:rsidP="00172327">
            <w:pPr>
              <w:rPr>
                <w:i/>
              </w:rPr>
            </w:pPr>
            <w:r>
              <w:rPr>
                <w:i/>
              </w:rPr>
              <w:t>Aedi</w:t>
            </w:r>
            <w:r w:rsidRPr="00C830C5">
              <w:rPr>
                <w:i/>
              </w:rPr>
              <w:t>morphu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BCFE14" w14:textId="77777777" w:rsidR="002C5863" w:rsidRDefault="002C5863" w:rsidP="00172327">
            <w:r>
              <w:t>2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6C2E8B" w14:textId="77777777" w:rsidR="002C5863" w:rsidRDefault="002C5863" w:rsidP="00172327">
            <w:r>
              <w:t>8</w:t>
            </w:r>
          </w:p>
        </w:tc>
      </w:tr>
      <w:tr w:rsidR="002C5863" w14:paraId="1191431A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80FD6B" w14:textId="77777777" w:rsidR="002C5863" w:rsidRPr="00C830C5" w:rsidRDefault="002C5863" w:rsidP="00172327">
            <w:pPr>
              <w:rPr>
                <w:i/>
              </w:rPr>
            </w:pPr>
            <w:r w:rsidRPr="00C830C5">
              <w:rPr>
                <w:i/>
              </w:rPr>
              <w:t>Am. Caecu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86E2C9" w14:textId="77777777" w:rsidR="002C5863" w:rsidRDefault="002C5863" w:rsidP="00172327">
            <w:r>
              <w:t>2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B72EF4" w14:textId="77777777" w:rsidR="002C5863" w:rsidRDefault="002C5863" w:rsidP="00172327">
            <w:r>
              <w:t>2</w:t>
            </w:r>
          </w:p>
        </w:tc>
      </w:tr>
      <w:tr w:rsidR="002C5863" w14:paraId="2705FCBE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C7E49C" w14:textId="77777777" w:rsidR="002C5863" w:rsidRPr="00C830C5" w:rsidRDefault="002C5863" w:rsidP="00172327">
            <w:pPr>
              <w:rPr>
                <w:i/>
              </w:rPr>
            </w:pPr>
            <w:r w:rsidRPr="00C830C5">
              <w:rPr>
                <w:i/>
              </w:rPr>
              <w:t>Ayurakitia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99F5EF" w14:textId="77777777" w:rsidR="002C5863" w:rsidRDefault="002C5863" w:rsidP="00172327">
            <w:r>
              <w:t>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7CB3AF" w14:textId="77777777" w:rsidR="002C5863" w:rsidRDefault="002C5863" w:rsidP="00172327">
            <w:r>
              <w:t>1</w:t>
            </w:r>
          </w:p>
        </w:tc>
      </w:tr>
      <w:tr w:rsidR="002C5863" w14:paraId="22635F1E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BDD965" w14:textId="77777777" w:rsidR="002C5863" w:rsidRPr="00C830C5" w:rsidRDefault="002C5863" w:rsidP="00172327">
            <w:pPr>
              <w:rPr>
                <w:i/>
              </w:rPr>
            </w:pPr>
            <w:r w:rsidRPr="00C830C5">
              <w:rPr>
                <w:i/>
              </w:rPr>
              <w:t>Downsiomyia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49BF66" w14:textId="77777777" w:rsidR="002C5863" w:rsidRDefault="002C5863" w:rsidP="00172327">
            <w:r>
              <w:t>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407F61" w14:textId="77777777" w:rsidR="002C5863" w:rsidRDefault="002C5863" w:rsidP="00172327">
            <w:r>
              <w:t>0</w:t>
            </w:r>
          </w:p>
        </w:tc>
      </w:tr>
      <w:tr w:rsidR="002C5863" w14:paraId="138B474E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44C230" w14:textId="77777777" w:rsidR="002C5863" w:rsidRPr="00C830C5" w:rsidRDefault="002C5863" w:rsidP="00172327">
            <w:pPr>
              <w:rPr>
                <w:i/>
              </w:rPr>
            </w:pPr>
            <w:r w:rsidRPr="00C830C5">
              <w:rPr>
                <w:i/>
              </w:rPr>
              <w:t>Edwardsaede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DA8AEF" w14:textId="77777777" w:rsidR="002C5863" w:rsidRDefault="002C5863" w:rsidP="00172327">
            <w:r>
              <w:t>3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10CCBE" w14:textId="77777777" w:rsidR="002C5863" w:rsidRDefault="002C5863" w:rsidP="00172327">
            <w:r>
              <w:t>1</w:t>
            </w:r>
          </w:p>
        </w:tc>
      </w:tr>
      <w:tr w:rsidR="002C5863" w14:paraId="0528894C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3B2A3D" w14:textId="77777777" w:rsidR="002C5863" w:rsidRPr="00C830C5" w:rsidRDefault="002C5863" w:rsidP="00172327">
            <w:pPr>
              <w:rPr>
                <w:i/>
              </w:rPr>
            </w:pPr>
            <w:r w:rsidRPr="00C830C5">
              <w:rPr>
                <w:i/>
              </w:rPr>
              <w:t>Finlaya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D05B20" w14:textId="77777777" w:rsidR="002C5863" w:rsidRDefault="002C5863" w:rsidP="00172327">
            <w:r>
              <w:t>2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44A2DC" w14:textId="77777777" w:rsidR="002C5863" w:rsidRDefault="002C5863" w:rsidP="00172327">
            <w:r>
              <w:t>12</w:t>
            </w:r>
          </w:p>
        </w:tc>
      </w:tr>
      <w:tr w:rsidR="002C5863" w14:paraId="6C83E007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27E500" w14:textId="77777777" w:rsidR="002C5863" w:rsidRPr="00C830C5" w:rsidRDefault="002C5863" w:rsidP="00172327">
            <w:pPr>
              <w:rPr>
                <w:i/>
              </w:rPr>
            </w:pPr>
            <w:r w:rsidRPr="00C830C5">
              <w:rPr>
                <w:i/>
              </w:rPr>
              <w:t>Paraede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891A46" w14:textId="77777777" w:rsidR="002C5863" w:rsidRDefault="002C5863" w:rsidP="00172327">
            <w:r>
              <w:t>67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C1D135" w14:textId="77777777" w:rsidR="002C5863" w:rsidRDefault="002C5863" w:rsidP="00172327">
            <w:r>
              <w:t>81</w:t>
            </w:r>
          </w:p>
        </w:tc>
      </w:tr>
      <w:tr w:rsidR="002C5863" w14:paraId="411613DB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365D76" w14:textId="77777777" w:rsidR="002C5863" w:rsidRPr="00C830C5" w:rsidRDefault="002C5863" w:rsidP="00172327">
            <w:pPr>
              <w:rPr>
                <w:i/>
              </w:rPr>
            </w:pPr>
            <w:r w:rsidRPr="00C830C5">
              <w:rPr>
                <w:i/>
              </w:rPr>
              <w:t>Pr. Ostentato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AC4784" w14:textId="77777777" w:rsidR="002C5863" w:rsidRDefault="002C5863" w:rsidP="00172327">
            <w:r>
              <w:t>1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407004" w14:textId="77777777" w:rsidR="002C5863" w:rsidRDefault="002C5863" w:rsidP="00172327">
            <w:r>
              <w:t>0</w:t>
            </w:r>
          </w:p>
        </w:tc>
      </w:tr>
      <w:tr w:rsidR="002C5863" w14:paraId="6D0CFDEA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04A090" w14:textId="77777777" w:rsidR="002C5863" w:rsidRPr="00C830C5" w:rsidRDefault="002C5863" w:rsidP="00172327">
            <w:pPr>
              <w:rPr>
                <w:i/>
              </w:rPr>
            </w:pPr>
            <w:r w:rsidRPr="00C830C5">
              <w:rPr>
                <w:i/>
              </w:rPr>
              <w:t>Ochlerotatu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906C48" w14:textId="77777777" w:rsidR="002C5863" w:rsidRDefault="002C5863" w:rsidP="00172327">
            <w:r>
              <w:t>3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96FA4B" w14:textId="77777777" w:rsidR="002C5863" w:rsidRDefault="002C5863" w:rsidP="00172327">
            <w:r>
              <w:t>10</w:t>
            </w:r>
          </w:p>
        </w:tc>
      </w:tr>
      <w:tr w:rsidR="002C5863" w14:paraId="4A10543D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5DEB7" w14:textId="77777777" w:rsidR="002C5863" w:rsidRDefault="002C5863" w:rsidP="00172327">
            <w:r>
              <w:t xml:space="preserve">Unknown </w:t>
            </w:r>
            <w:r w:rsidRPr="00C830C5">
              <w:rPr>
                <w:i/>
              </w:rPr>
              <w:t>Aedes</w:t>
            </w:r>
            <w:r>
              <w:t xml:space="preserve"> spp.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DCAC1" w14:textId="77777777" w:rsidR="002C5863" w:rsidRDefault="002C5863" w:rsidP="00172327">
            <w:r>
              <w:t>9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81166" w14:textId="77777777" w:rsidR="002C5863" w:rsidRDefault="002C5863" w:rsidP="00172327">
            <w:r>
              <w:t>38</w:t>
            </w:r>
          </w:p>
        </w:tc>
      </w:tr>
      <w:tr w:rsidR="002C5863" w14:paraId="0F5E56EE" w14:textId="77777777" w:rsidTr="00172327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7C8E5C" w14:textId="77777777" w:rsidR="002C5863" w:rsidRPr="00154B06" w:rsidRDefault="002C5863" w:rsidP="00172327">
            <w:pPr>
              <w:rPr>
                <w:b/>
                <w:i/>
              </w:rPr>
            </w:pPr>
            <w:r w:rsidRPr="00154B06">
              <w:rPr>
                <w:b/>
                <w:i/>
              </w:rPr>
              <w:t>Anophel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6E5656" w14:textId="77777777" w:rsidR="002C5863" w:rsidRPr="00154B06" w:rsidRDefault="002C5863" w:rsidP="00172327">
            <w:pPr>
              <w:rPr>
                <w:b/>
              </w:rPr>
            </w:pPr>
            <w:r w:rsidRPr="00154B06">
              <w:rPr>
                <w:b/>
              </w:rPr>
              <w:t>36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F2DEE8" w14:textId="77777777" w:rsidR="002C5863" w:rsidRPr="00154B06" w:rsidRDefault="002C5863" w:rsidP="00172327">
            <w:pPr>
              <w:rPr>
                <w:b/>
              </w:rPr>
            </w:pPr>
            <w:r w:rsidRPr="00154B06">
              <w:rPr>
                <w:b/>
              </w:rPr>
              <w:t>62</w:t>
            </w:r>
          </w:p>
        </w:tc>
      </w:tr>
      <w:tr w:rsidR="002C5863" w14:paraId="14C58EA1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39AA79" w14:textId="77777777" w:rsidR="002C5863" w:rsidRPr="00154B06" w:rsidRDefault="002C5863" w:rsidP="00172327">
            <w:pPr>
              <w:rPr>
                <w:i/>
              </w:rPr>
            </w:pPr>
            <w:r w:rsidRPr="00154B06">
              <w:rPr>
                <w:i/>
              </w:rPr>
              <w:t>An. balabacensi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4DBEC6" w14:textId="77777777" w:rsidR="002C5863" w:rsidRDefault="002C5863" w:rsidP="00172327">
            <w:r>
              <w:t>2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9C6B1A" w14:textId="77777777" w:rsidR="002C5863" w:rsidRDefault="002C5863" w:rsidP="00172327">
            <w:r>
              <w:t>5</w:t>
            </w:r>
          </w:p>
        </w:tc>
      </w:tr>
      <w:tr w:rsidR="002C5863" w14:paraId="74AA132C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FD6338" w14:textId="77777777" w:rsidR="002C5863" w:rsidRPr="00154B06" w:rsidRDefault="002C5863" w:rsidP="00172327">
            <w:pPr>
              <w:rPr>
                <w:i/>
              </w:rPr>
            </w:pPr>
            <w:r w:rsidRPr="00154B06">
              <w:rPr>
                <w:i/>
              </w:rPr>
              <w:t>An. barbirostri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D4460C" w14:textId="77777777" w:rsidR="002C5863" w:rsidRDefault="002C5863" w:rsidP="00172327">
            <w:r>
              <w:t>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8FE0A6" w14:textId="77777777" w:rsidR="002C5863" w:rsidRDefault="002C5863" w:rsidP="00172327">
            <w:r>
              <w:t>2</w:t>
            </w:r>
          </w:p>
        </w:tc>
      </w:tr>
      <w:tr w:rsidR="002C5863" w14:paraId="24B0B67B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AE7B24" w14:textId="77777777" w:rsidR="002C5863" w:rsidRPr="00154B06" w:rsidRDefault="002C5863" w:rsidP="00172327">
            <w:pPr>
              <w:rPr>
                <w:i/>
              </w:rPr>
            </w:pPr>
            <w:r w:rsidRPr="00154B06">
              <w:rPr>
                <w:i/>
              </w:rPr>
              <w:t>An. barbirostris/donaldi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B6ED2B" w14:textId="77777777" w:rsidR="002C5863" w:rsidRDefault="002C5863" w:rsidP="00172327">
            <w:r>
              <w:t>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B56357" w14:textId="77777777" w:rsidR="002C5863" w:rsidRDefault="002C5863" w:rsidP="00172327">
            <w:r>
              <w:t>5</w:t>
            </w:r>
          </w:p>
        </w:tc>
      </w:tr>
      <w:tr w:rsidR="002C5863" w14:paraId="0646B2A7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55572A" w14:textId="77777777" w:rsidR="002C5863" w:rsidRPr="00154B06" w:rsidRDefault="002C5863" w:rsidP="00172327">
            <w:pPr>
              <w:rPr>
                <w:i/>
              </w:rPr>
            </w:pPr>
            <w:r w:rsidRPr="00154B06">
              <w:rPr>
                <w:i/>
              </w:rPr>
              <w:t>An. barbumbrosu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FDAEDD" w14:textId="77777777" w:rsidR="002C5863" w:rsidRDefault="002C5863" w:rsidP="00172327">
            <w:r>
              <w:t>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2A2E7F" w14:textId="77777777" w:rsidR="002C5863" w:rsidRDefault="002C5863" w:rsidP="00172327">
            <w:r>
              <w:t>2</w:t>
            </w:r>
          </w:p>
        </w:tc>
      </w:tr>
      <w:tr w:rsidR="002C5863" w14:paraId="4E53C75D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407586" w14:textId="77777777" w:rsidR="002C5863" w:rsidRPr="00154B06" w:rsidRDefault="002C5863" w:rsidP="00172327">
            <w:pPr>
              <w:rPr>
                <w:i/>
              </w:rPr>
            </w:pPr>
            <w:r>
              <w:rPr>
                <w:i/>
              </w:rPr>
              <w:t xml:space="preserve">An. cellia </w:t>
            </w:r>
            <w:r w:rsidRPr="006F4DD1">
              <w:t>subgenu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E9931D" w14:textId="77777777" w:rsidR="002C5863" w:rsidRDefault="002C5863" w:rsidP="00172327">
            <w:r>
              <w:t>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BD7590" w14:textId="77777777" w:rsidR="002C5863" w:rsidRDefault="002C5863" w:rsidP="00172327">
            <w:r>
              <w:t>1</w:t>
            </w:r>
          </w:p>
        </w:tc>
      </w:tr>
      <w:tr w:rsidR="002C5863" w14:paraId="2A3F916A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142D03" w14:textId="77777777" w:rsidR="002C5863" w:rsidRPr="00154B06" w:rsidRDefault="002C5863" w:rsidP="00172327">
            <w:pPr>
              <w:rPr>
                <w:i/>
              </w:rPr>
            </w:pPr>
            <w:r w:rsidRPr="00154B06">
              <w:rPr>
                <w:i/>
              </w:rPr>
              <w:t>An. donaldi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0FB5BD" w14:textId="77777777" w:rsidR="002C5863" w:rsidRDefault="002C5863" w:rsidP="00172327">
            <w:r>
              <w:t>27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BBF1FF" w14:textId="77777777" w:rsidR="002C5863" w:rsidRDefault="002C5863" w:rsidP="00172327">
            <w:r>
              <w:t>40</w:t>
            </w:r>
          </w:p>
        </w:tc>
      </w:tr>
      <w:tr w:rsidR="002C5863" w14:paraId="67B882F7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BA57D0" w14:textId="77777777" w:rsidR="002C5863" w:rsidRPr="00154B06" w:rsidRDefault="002C5863" w:rsidP="00172327">
            <w:pPr>
              <w:rPr>
                <w:i/>
              </w:rPr>
            </w:pPr>
            <w:r w:rsidRPr="00154B06">
              <w:rPr>
                <w:i/>
              </w:rPr>
              <w:t>An. kochi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C7AB43" w14:textId="77777777" w:rsidR="002C5863" w:rsidRDefault="002C5863" w:rsidP="00172327">
            <w:r>
              <w:t>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022E56" w14:textId="77777777" w:rsidR="002C5863" w:rsidRDefault="002C5863" w:rsidP="00172327">
            <w:r>
              <w:t>1</w:t>
            </w:r>
          </w:p>
        </w:tc>
      </w:tr>
      <w:tr w:rsidR="002C5863" w14:paraId="668A1011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8522E3" w14:textId="77777777" w:rsidR="002C5863" w:rsidRPr="00154B06" w:rsidRDefault="002C5863" w:rsidP="00172327">
            <w:pPr>
              <w:rPr>
                <w:i/>
              </w:rPr>
            </w:pPr>
            <w:r w:rsidRPr="00154B06">
              <w:rPr>
                <w:i/>
              </w:rPr>
              <w:t>An. montanu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981A30" w14:textId="77777777" w:rsidR="002C5863" w:rsidRDefault="002C5863" w:rsidP="00172327">
            <w:r>
              <w:t>2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314E00" w14:textId="77777777" w:rsidR="002C5863" w:rsidRDefault="002C5863" w:rsidP="00172327">
            <w:r>
              <w:t>1</w:t>
            </w:r>
          </w:p>
        </w:tc>
      </w:tr>
      <w:tr w:rsidR="002C5863" w14:paraId="046029C6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97539C" w14:textId="77777777" w:rsidR="002C5863" w:rsidRPr="00154B06" w:rsidRDefault="002C5863" w:rsidP="00172327">
            <w:pPr>
              <w:rPr>
                <w:i/>
              </w:rPr>
            </w:pPr>
            <w:r w:rsidRPr="00154B06">
              <w:rPr>
                <w:i/>
              </w:rPr>
              <w:t>An. roperi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6F760B" w14:textId="77777777" w:rsidR="002C5863" w:rsidRDefault="002C5863" w:rsidP="00172327">
            <w:r>
              <w:t>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104CD3" w14:textId="77777777" w:rsidR="002C5863" w:rsidRDefault="002C5863" w:rsidP="00172327">
            <w:r>
              <w:t>1</w:t>
            </w:r>
          </w:p>
        </w:tc>
      </w:tr>
      <w:tr w:rsidR="002C5863" w14:paraId="5435883B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2F52B7" w14:textId="77777777" w:rsidR="002C5863" w:rsidRPr="00154B06" w:rsidRDefault="002C5863" w:rsidP="00172327">
            <w:pPr>
              <w:rPr>
                <w:i/>
              </w:rPr>
            </w:pPr>
            <w:r w:rsidRPr="00154B06">
              <w:rPr>
                <w:i/>
              </w:rPr>
              <w:t>An. tesselatu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8522C0" w14:textId="77777777" w:rsidR="002C5863" w:rsidRDefault="002C5863" w:rsidP="00172327">
            <w:r>
              <w:t>3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930BB8" w14:textId="77777777" w:rsidR="002C5863" w:rsidRDefault="002C5863" w:rsidP="00172327">
            <w:r>
              <w:t>2</w:t>
            </w:r>
          </w:p>
        </w:tc>
      </w:tr>
      <w:tr w:rsidR="002C5863" w14:paraId="71052927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818FA" w14:textId="77777777" w:rsidR="002C5863" w:rsidRDefault="002C5863" w:rsidP="00172327">
            <w:r w:rsidRPr="00154B06">
              <w:t xml:space="preserve">Unknown </w:t>
            </w:r>
            <w:r w:rsidRPr="00154B06">
              <w:rPr>
                <w:i/>
              </w:rPr>
              <w:t>Anopheles</w:t>
            </w:r>
            <w:r w:rsidRPr="00154B06">
              <w:t xml:space="preserve"> spp.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2E49E" w14:textId="77777777" w:rsidR="002C5863" w:rsidRDefault="002C5863" w:rsidP="00172327">
            <w:r>
              <w:t>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96B46" w14:textId="77777777" w:rsidR="002C5863" w:rsidRDefault="002C5863" w:rsidP="00172327">
            <w:r>
              <w:t>2</w:t>
            </w:r>
          </w:p>
        </w:tc>
      </w:tr>
      <w:bookmarkEnd w:id="0"/>
      <w:tr w:rsidR="002C5863" w14:paraId="47E17037" w14:textId="77777777" w:rsidTr="00172327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6E08BD5E" w14:textId="77777777" w:rsidR="002C5863" w:rsidRPr="00154B06" w:rsidRDefault="002C5863" w:rsidP="00172327">
            <w:pPr>
              <w:rPr>
                <w:b/>
                <w:i/>
              </w:rPr>
            </w:pPr>
            <w:r w:rsidRPr="00154B06">
              <w:rPr>
                <w:b/>
                <w:i/>
              </w:rPr>
              <w:t>Coquillettidi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055B742" w14:textId="77777777" w:rsidR="002C5863" w:rsidRPr="00154B06" w:rsidRDefault="002C5863" w:rsidP="00172327">
            <w:pPr>
              <w:rPr>
                <w:b/>
              </w:rPr>
            </w:pPr>
            <w:r w:rsidRPr="00154B06">
              <w:rPr>
                <w:b/>
              </w:rPr>
              <w:t>2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3643F69" w14:textId="77777777" w:rsidR="002C5863" w:rsidRPr="00154B06" w:rsidRDefault="002C5863" w:rsidP="00172327">
            <w:pPr>
              <w:rPr>
                <w:b/>
              </w:rPr>
            </w:pPr>
            <w:r w:rsidRPr="00154B06">
              <w:rPr>
                <w:b/>
              </w:rPr>
              <w:t>23</w:t>
            </w:r>
          </w:p>
        </w:tc>
      </w:tr>
      <w:tr w:rsidR="002C5863" w14:paraId="3D130A43" w14:textId="77777777" w:rsidTr="00172327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9ADC5A" w14:textId="77777777" w:rsidR="002C5863" w:rsidRPr="00D50ED0" w:rsidRDefault="002C5863" w:rsidP="00172327">
            <w:pPr>
              <w:rPr>
                <w:b/>
                <w:i/>
              </w:rPr>
            </w:pPr>
            <w:r w:rsidRPr="00D50ED0">
              <w:rPr>
                <w:b/>
                <w:i/>
              </w:rPr>
              <w:t>Culex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043188" w14:textId="77777777" w:rsidR="002C5863" w:rsidRPr="00D50ED0" w:rsidRDefault="002C5863" w:rsidP="00172327">
            <w:pPr>
              <w:rPr>
                <w:b/>
              </w:rPr>
            </w:pPr>
            <w:r w:rsidRPr="00D50ED0">
              <w:rPr>
                <w:b/>
              </w:rPr>
              <w:t>278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ECD0CC" w14:textId="77777777" w:rsidR="002C5863" w:rsidRPr="00D50ED0" w:rsidRDefault="002C5863" w:rsidP="00172327">
            <w:pPr>
              <w:rPr>
                <w:b/>
              </w:rPr>
            </w:pPr>
            <w:r w:rsidRPr="00D50ED0">
              <w:rPr>
                <w:b/>
              </w:rPr>
              <w:t>532</w:t>
            </w:r>
          </w:p>
        </w:tc>
      </w:tr>
      <w:tr w:rsidR="002C5863" w14:paraId="52137490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7D7240" w14:textId="77777777" w:rsidR="002C5863" w:rsidRPr="00D50ED0" w:rsidRDefault="002C5863" w:rsidP="00172327">
            <w:pPr>
              <w:rPr>
                <w:i/>
              </w:rPr>
            </w:pPr>
            <w:r w:rsidRPr="00D50ED0">
              <w:rPr>
                <w:i/>
              </w:rPr>
              <w:t>Cx. brevipalpis/phangnga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94C6C8" w14:textId="77777777" w:rsidR="002C5863" w:rsidRDefault="002C5863" w:rsidP="00172327">
            <w:r>
              <w:t>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9AD613" w14:textId="77777777" w:rsidR="002C5863" w:rsidRDefault="002C5863" w:rsidP="00172327">
            <w:r>
              <w:t>0</w:t>
            </w:r>
          </w:p>
        </w:tc>
      </w:tr>
      <w:tr w:rsidR="002C5863" w14:paraId="0D5AB3B6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6B9419" w14:textId="77777777" w:rsidR="002C5863" w:rsidRPr="00D50ED0" w:rsidRDefault="002C5863" w:rsidP="00172327">
            <w:pPr>
              <w:rPr>
                <w:i/>
              </w:rPr>
            </w:pPr>
            <w:r w:rsidRPr="00D50ED0">
              <w:rPr>
                <w:i/>
              </w:rPr>
              <w:t xml:space="preserve">Cx. </w:t>
            </w:r>
            <w:r>
              <w:rPr>
                <w:i/>
              </w:rPr>
              <w:t>foliate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1D707A" w14:textId="77777777" w:rsidR="002C5863" w:rsidRDefault="002C5863" w:rsidP="00172327">
            <w:r>
              <w:t>2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70D9A8" w14:textId="77777777" w:rsidR="002C5863" w:rsidRDefault="002C5863" w:rsidP="00172327">
            <w:r>
              <w:t>5</w:t>
            </w:r>
          </w:p>
        </w:tc>
      </w:tr>
      <w:tr w:rsidR="002C5863" w14:paraId="08987AD9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AD1100" w14:textId="77777777" w:rsidR="002C5863" w:rsidRPr="00D50ED0" w:rsidRDefault="002C5863" w:rsidP="00172327">
            <w:pPr>
              <w:rPr>
                <w:i/>
              </w:rPr>
            </w:pPr>
            <w:r w:rsidRPr="00D50ED0">
              <w:rPr>
                <w:i/>
              </w:rPr>
              <w:t>Cx. fuscocephala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721C91" w14:textId="77777777" w:rsidR="002C5863" w:rsidRDefault="002C5863" w:rsidP="00172327">
            <w:r>
              <w:t>13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BED259" w14:textId="77777777" w:rsidR="002C5863" w:rsidRDefault="002C5863" w:rsidP="00172327">
            <w:r>
              <w:t>13</w:t>
            </w:r>
          </w:p>
        </w:tc>
      </w:tr>
      <w:tr w:rsidR="002C5863" w14:paraId="351F52F1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AD9A7E" w14:textId="77777777" w:rsidR="002C5863" w:rsidRPr="00D50ED0" w:rsidRDefault="002C5863" w:rsidP="00172327">
            <w:pPr>
              <w:rPr>
                <w:i/>
              </w:rPr>
            </w:pPr>
            <w:r w:rsidRPr="00D50ED0">
              <w:rPr>
                <w:i/>
              </w:rPr>
              <w:t>Cx. gelidu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0CAE71" w14:textId="77777777" w:rsidR="002C5863" w:rsidRDefault="002C5863" w:rsidP="00172327">
            <w:r>
              <w:t>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8CD04A" w14:textId="77777777" w:rsidR="002C5863" w:rsidRDefault="002C5863" w:rsidP="00172327">
            <w:r>
              <w:t>6</w:t>
            </w:r>
          </w:p>
        </w:tc>
      </w:tr>
      <w:tr w:rsidR="002C5863" w14:paraId="44CD4C88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BDB9E7" w14:textId="77777777" w:rsidR="002C5863" w:rsidRPr="00D50ED0" w:rsidRDefault="002C5863" w:rsidP="00172327">
            <w:pPr>
              <w:rPr>
                <w:i/>
              </w:rPr>
            </w:pPr>
            <w:r w:rsidRPr="00D50ED0">
              <w:rPr>
                <w:i/>
              </w:rPr>
              <w:t>Cx. hutchisoni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91836F" w14:textId="77777777" w:rsidR="002C5863" w:rsidRDefault="002C5863" w:rsidP="00172327">
            <w:r>
              <w:t>25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6C1778" w14:textId="77777777" w:rsidR="002C5863" w:rsidRDefault="002C5863" w:rsidP="00172327">
            <w:r>
              <w:t>37</w:t>
            </w:r>
          </w:p>
        </w:tc>
      </w:tr>
      <w:tr w:rsidR="002C5863" w14:paraId="3D50FDB1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FDD380" w14:textId="77777777" w:rsidR="002C5863" w:rsidRPr="00D50ED0" w:rsidRDefault="002C5863" w:rsidP="00172327">
            <w:pPr>
              <w:rPr>
                <w:i/>
              </w:rPr>
            </w:pPr>
            <w:r w:rsidRPr="00D50ED0">
              <w:rPr>
                <w:i/>
              </w:rPr>
              <w:t>Cx. malayi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A7A407" w14:textId="77777777" w:rsidR="002C5863" w:rsidRDefault="002C5863" w:rsidP="00172327">
            <w:r>
              <w:t>3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4C61CE" w14:textId="77777777" w:rsidR="002C5863" w:rsidRDefault="002C5863" w:rsidP="00172327">
            <w:r>
              <w:t>0</w:t>
            </w:r>
          </w:p>
        </w:tc>
      </w:tr>
      <w:tr w:rsidR="002C5863" w14:paraId="523820D3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2151D4" w14:textId="77777777" w:rsidR="002C5863" w:rsidRPr="00D50ED0" w:rsidRDefault="002C5863" w:rsidP="00172327">
            <w:pPr>
              <w:rPr>
                <w:i/>
              </w:rPr>
            </w:pPr>
            <w:r w:rsidRPr="00D50ED0">
              <w:rPr>
                <w:i/>
              </w:rPr>
              <w:t>Cx. perplexus/Cx. whitei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4D2CC1" w14:textId="77777777" w:rsidR="002C5863" w:rsidRDefault="002C5863" w:rsidP="00172327">
            <w:r>
              <w:t>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BA8975" w14:textId="77777777" w:rsidR="002C5863" w:rsidRDefault="002C5863" w:rsidP="00172327">
            <w:r>
              <w:t>2</w:t>
            </w:r>
          </w:p>
        </w:tc>
      </w:tr>
      <w:tr w:rsidR="002C5863" w14:paraId="6E57A483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5017E4" w14:textId="77777777" w:rsidR="002C5863" w:rsidRPr="00D50ED0" w:rsidRDefault="002C5863" w:rsidP="00172327">
            <w:pPr>
              <w:rPr>
                <w:i/>
              </w:rPr>
            </w:pPr>
            <w:r w:rsidRPr="00D50ED0">
              <w:rPr>
                <w:i/>
              </w:rPr>
              <w:t>Cx. pseudosiniensi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B16C7A" w14:textId="77777777" w:rsidR="002C5863" w:rsidRDefault="002C5863" w:rsidP="00172327">
            <w:r>
              <w:t>9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9B7EAE" w14:textId="77777777" w:rsidR="002C5863" w:rsidRDefault="002C5863" w:rsidP="00172327">
            <w:r>
              <w:t>5</w:t>
            </w:r>
          </w:p>
        </w:tc>
      </w:tr>
      <w:tr w:rsidR="002C5863" w14:paraId="193481E1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4F247C" w14:textId="77777777" w:rsidR="002C5863" w:rsidRPr="00D50ED0" w:rsidRDefault="002C5863" w:rsidP="00172327">
            <w:pPr>
              <w:rPr>
                <w:i/>
              </w:rPr>
            </w:pPr>
            <w:r w:rsidRPr="00D50ED0">
              <w:rPr>
                <w:i/>
              </w:rPr>
              <w:t>Cx. quinquefa</w:t>
            </w:r>
            <w:r>
              <w:rPr>
                <w:i/>
              </w:rPr>
              <w:t>s</w:t>
            </w:r>
            <w:r w:rsidRPr="00D50ED0">
              <w:rPr>
                <w:i/>
              </w:rPr>
              <w:t>ciatu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377C4A" w14:textId="77777777" w:rsidR="002C5863" w:rsidRDefault="002C5863" w:rsidP="00172327">
            <w:r>
              <w:t>8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A81B85" w14:textId="77777777" w:rsidR="002C5863" w:rsidRDefault="002C5863" w:rsidP="00172327">
            <w:r>
              <w:t>4</w:t>
            </w:r>
          </w:p>
        </w:tc>
      </w:tr>
      <w:tr w:rsidR="002C5863" w14:paraId="3BA5E18F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674FEF" w14:textId="77777777" w:rsidR="002C5863" w:rsidRPr="00D50ED0" w:rsidRDefault="002C5863" w:rsidP="00172327">
            <w:pPr>
              <w:rPr>
                <w:i/>
              </w:rPr>
            </w:pPr>
            <w:r w:rsidRPr="00D50ED0">
              <w:rPr>
                <w:i/>
              </w:rPr>
              <w:t>Cx. siniensi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724A55" w14:textId="77777777" w:rsidR="002C5863" w:rsidRDefault="002C5863" w:rsidP="00172327">
            <w:r>
              <w:t>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9A75CC" w14:textId="77777777" w:rsidR="002C5863" w:rsidRDefault="002C5863" w:rsidP="00172327">
            <w:r>
              <w:t>2</w:t>
            </w:r>
          </w:p>
        </w:tc>
      </w:tr>
      <w:tr w:rsidR="002C5863" w14:paraId="0580A600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CB0B9B" w14:textId="77777777" w:rsidR="002C5863" w:rsidRPr="00D50ED0" w:rsidRDefault="002C5863" w:rsidP="00172327">
            <w:pPr>
              <w:rPr>
                <w:i/>
              </w:rPr>
            </w:pPr>
            <w:r w:rsidRPr="00D50ED0">
              <w:rPr>
                <w:i/>
              </w:rPr>
              <w:t>Cx. sitien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891F49" w14:textId="77777777" w:rsidR="002C5863" w:rsidRDefault="002C5863" w:rsidP="00172327">
            <w:r>
              <w:t>5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821586" w14:textId="77777777" w:rsidR="002C5863" w:rsidRDefault="002C5863" w:rsidP="00172327">
            <w:r>
              <w:t>1</w:t>
            </w:r>
          </w:p>
        </w:tc>
      </w:tr>
      <w:tr w:rsidR="002C5863" w14:paraId="47A45FFA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6D0C31" w14:textId="77777777" w:rsidR="002C5863" w:rsidRPr="00D50ED0" w:rsidRDefault="002C5863" w:rsidP="00172327">
            <w:pPr>
              <w:rPr>
                <w:i/>
              </w:rPr>
            </w:pPr>
            <w:r w:rsidRPr="00D50ED0">
              <w:rPr>
                <w:i/>
              </w:rPr>
              <w:t>Cx. tenuipalpis sub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79847F" w14:textId="77777777" w:rsidR="002C5863" w:rsidRDefault="002C5863" w:rsidP="00172327">
            <w:r>
              <w:t>47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DCEE07" w14:textId="77777777" w:rsidR="002C5863" w:rsidRDefault="002C5863" w:rsidP="00172327">
            <w:r>
              <w:t>97</w:t>
            </w:r>
          </w:p>
        </w:tc>
      </w:tr>
      <w:tr w:rsidR="002C5863" w14:paraId="6A178A6A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02E712" w14:textId="77777777" w:rsidR="002C5863" w:rsidRPr="00D50ED0" w:rsidRDefault="002C5863" w:rsidP="00172327">
            <w:pPr>
              <w:rPr>
                <w:i/>
              </w:rPr>
            </w:pPr>
            <w:r w:rsidRPr="00D50ED0">
              <w:rPr>
                <w:i/>
              </w:rPr>
              <w:t>Cx. vishnui/ pseudovishnui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674A91" w14:textId="77777777" w:rsidR="002C5863" w:rsidRDefault="002C5863" w:rsidP="00172327">
            <w:r>
              <w:t>3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A4A33E" w14:textId="77777777" w:rsidR="002C5863" w:rsidRDefault="002C5863" w:rsidP="00172327">
            <w:r>
              <w:t>179</w:t>
            </w:r>
          </w:p>
        </w:tc>
      </w:tr>
      <w:tr w:rsidR="002C5863" w14:paraId="3B24F48E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25FF51" w14:textId="77777777" w:rsidR="002C5863" w:rsidRPr="00D50ED0" w:rsidRDefault="002C5863" w:rsidP="00172327">
            <w:pPr>
              <w:rPr>
                <w:i/>
              </w:rPr>
            </w:pPr>
            <w:r w:rsidRPr="00D50ED0">
              <w:rPr>
                <w:i/>
              </w:rPr>
              <w:t>Cx. whitmorei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C09519" w14:textId="77777777" w:rsidR="002C5863" w:rsidRDefault="002C5863" w:rsidP="00172327">
            <w:r>
              <w:t>78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24D5A5" w14:textId="77777777" w:rsidR="002C5863" w:rsidRDefault="002C5863" w:rsidP="00172327">
            <w:r>
              <w:t>30</w:t>
            </w:r>
          </w:p>
        </w:tc>
      </w:tr>
      <w:tr w:rsidR="002C5863" w14:paraId="711A17DF" w14:textId="77777777" w:rsidTr="00172327"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6CEB8" w14:textId="77777777" w:rsidR="002C5863" w:rsidRPr="00154B06" w:rsidRDefault="002C5863" w:rsidP="00172327">
            <w:r w:rsidRPr="00D50ED0">
              <w:t xml:space="preserve">Unknown </w:t>
            </w:r>
            <w:r w:rsidRPr="00D50ED0">
              <w:rPr>
                <w:i/>
              </w:rPr>
              <w:t>Culex</w:t>
            </w:r>
            <w:r w:rsidRPr="00D50ED0">
              <w:t xml:space="preserve"> spp.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5283C" w14:textId="77777777" w:rsidR="002C5863" w:rsidRDefault="002C5863" w:rsidP="00172327">
            <w:r>
              <w:t>35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552E5" w14:textId="77777777" w:rsidR="002C5863" w:rsidRDefault="002C5863" w:rsidP="00172327">
            <w:r>
              <w:t>151</w:t>
            </w:r>
          </w:p>
        </w:tc>
      </w:tr>
    </w:tbl>
    <w:bookmarkEnd w:id="1"/>
    <w:p w14:paraId="1112A972" w14:textId="652BBB0D" w:rsidR="00172327" w:rsidRPr="004D1236" w:rsidRDefault="002C5863" w:rsidP="00172327">
      <w:pPr>
        <w:pStyle w:val="Caption2"/>
      </w:pPr>
      <w:r>
        <w:t xml:space="preserve">Table </w:t>
      </w:r>
      <w:r w:rsidR="003B0E7A">
        <w:t>S</w:t>
      </w:r>
      <w:r>
        <w:t>1.</w:t>
      </w:r>
      <w:r w:rsidR="00172327">
        <w:t xml:space="preserve"> Mosquitoes caught by Mosquito Magnet Independence Trap (MMIT) and human-landing catch (HLC) over ten nights of trap comparison study in Lower Kinabatangan Wildlife Sanctuary, Sabah.</w:t>
      </w:r>
    </w:p>
    <w:p w14:paraId="13FB2F64" w14:textId="69D477F0" w:rsidR="00A32D8B" w:rsidRDefault="003B0E7A" w:rsidP="002C0D63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2C0D63">
        <w:tab/>
      </w:r>
      <w:r>
        <w:t>Table S1 continued on next page</w:t>
      </w:r>
      <w:r w:rsidR="002C0D63">
        <w:tab/>
      </w:r>
    </w:p>
    <w:p w14:paraId="45892EB4" w14:textId="77777777" w:rsidR="00172327" w:rsidRPr="00172327" w:rsidRDefault="00172327" w:rsidP="00172327">
      <w:pPr>
        <w:pStyle w:val="BodyText"/>
      </w:pPr>
    </w:p>
    <w:p w14:paraId="3CB7BF7B" w14:textId="194F82C7" w:rsidR="002C0D63" w:rsidRPr="004D1236" w:rsidRDefault="002C0D63" w:rsidP="003962D6">
      <w:pPr>
        <w:pStyle w:val="Caption2"/>
      </w:pPr>
      <w:r>
        <w:lastRenderedPageBreak/>
        <w:t>Table S1 continued. Mosquitoes caught by Mosquito Magnet Independence Trap (MMIT) and human-landing catch (HLC) over ten nights of trap comparison study in Lower Kinabatangan Wildlife Sanctuary, Sabah.</w:t>
      </w:r>
    </w:p>
    <w:tbl>
      <w:tblPr>
        <w:tblStyle w:val="TableGrid"/>
        <w:tblpPr w:leftFromText="180" w:rightFromText="180" w:vertAnchor="page" w:tblpY="2517"/>
        <w:tblW w:w="9209" w:type="dxa"/>
        <w:tblLook w:val="04A0" w:firstRow="1" w:lastRow="0" w:firstColumn="1" w:lastColumn="0" w:noHBand="0" w:noVBand="1"/>
      </w:tblPr>
      <w:tblGrid>
        <w:gridCol w:w="3823"/>
        <w:gridCol w:w="2126"/>
        <w:gridCol w:w="3260"/>
      </w:tblGrid>
      <w:tr w:rsidR="003962D6" w14:paraId="0FD47869" w14:textId="77777777" w:rsidTr="003962D6">
        <w:tc>
          <w:tcPr>
            <w:tcW w:w="3823" w:type="dxa"/>
            <w:tcBorders>
              <w:bottom w:val="single" w:sz="4" w:space="0" w:color="auto"/>
            </w:tcBorders>
          </w:tcPr>
          <w:p w14:paraId="7336AF72" w14:textId="77777777" w:rsidR="003962D6" w:rsidRDefault="003962D6" w:rsidP="003962D6">
            <w:r>
              <w:t>Mosquito genus/ subgenus/ speci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3F5AB8B" w14:textId="77777777" w:rsidR="003962D6" w:rsidRDefault="003962D6" w:rsidP="003962D6">
            <w:r>
              <w:t>Human-landing catch (HLC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52C2A22D" w14:textId="77777777" w:rsidR="003962D6" w:rsidRDefault="003962D6" w:rsidP="003962D6">
            <w:r>
              <w:t>Mosquito Magnet Independence Trap (MMIT)</w:t>
            </w:r>
          </w:p>
        </w:tc>
      </w:tr>
      <w:tr w:rsidR="003962D6" w:rsidRPr="00D50ED0" w14:paraId="0ADCAB97" w14:textId="77777777" w:rsidTr="003962D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1C0260" w14:textId="77777777" w:rsidR="003962D6" w:rsidRPr="00D50ED0" w:rsidRDefault="003962D6" w:rsidP="003962D6">
            <w:pPr>
              <w:rPr>
                <w:b/>
                <w:i/>
              </w:rPr>
            </w:pPr>
            <w:r w:rsidRPr="00D50ED0">
              <w:rPr>
                <w:b/>
                <w:i/>
              </w:rPr>
              <w:t>Mansoni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93F97C" w14:textId="77777777" w:rsidR="003962D6" w:rsidRPr="00D50ED0" w:rsidRDefault="003962D6" w:rsidP="003962D6">
            <w:pPr>
              <w:rPr>
                <w:b/>
              </w:rPr>
            </w:pPr>
            <w:r w:rsidRPr="00D50ED0">
              <w:rPr>
                <w:b/>
              </w:rPr>
              <w:t>396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D6F75F" w14:textId="77777777" w:rsidR="003962D6" w:rsidRPr="00D50ED0" w:rsidRDefault="003962D6" w:rsidP="003962D6">
            <w:pPr>
              <w:rPr>
                <w:b/>
              </w:rPr>
            </w:pPr>
            <w:r>
              <w:rPr>
                <w:b/>
              </w:rPr>
              <w:t>300</w:t>
            </w:r>
          </w:p>
        </w:tc>
      </w:tr>
      <w:tr w:rsidR="003962D6" w14:paraId="126E6D34" w14:textId="77777777" w:rsidTr="003962D6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AF7C8C" w14:textId="77777777" w:rsidR="003962D6" w:rsidRPr="00D50ED0" w:rsidRDefault="003962D6" w:rsidP="003962D6">
            <w:pPr>
              <w:rPr>
                <w:i/>
              </w:rPr>
            </w:pPr>
            <w:r w:rsidRPr="00D50ED0">
              <w:rPr>
                <w:i/>
              </w:rPr>
              <w:t xml:space="preserve">Ma. </w:t>
            </w:r>
            <w:r>
              <w:rPr>
                <w:i/>
              </w:rPr>
              <w:t>annulat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49E5A5" w14:textId="77777777" w:rsidR="003962D6" w:rsidRDefault="003962D6" w:rsidP="003962D6">
            <w:r>
              <w:t>122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FBBC2A" w14:textId="77777777" w:rsidR="003962D6" w:rsidRDefault="003962D6" w:rsidP="003962D6">
            <w:r>
              <w:t>98</w:t>
            </w:r>
          </w:p>
        </w:tc>
      </w:tr>
      <w:tr w:rsidR="003962D6" w14:paraId="4AF3F3EB" w14:textId="77777777" w:rsidTr="003962D6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60247B" w14:textId="77777777" w:rsidR="003962D6" w:rsidRPr="00D50ED0" w:rsidRDefault="003962D6" w:rsidP="003962D6">
            <w:pPr>
              <w:rPr>
                <w:i/>
              </w:rPr>
            </w:pPr>
            <w:r w:rsidRPr="00D50ED0">
              <w:rPr>
                <w:i/>
              </w:rPr>
              <w:t>Ma. annulifera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644C30" w14:textId="77777777" w:rsidR="003962D6" w:rsidRDefault="003962D6" w:rsidP="003962D6">
            <w:r>
              <w:t>3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CBAE8C" w14:textId="77777777" w:rsidR="003962D6" w:rsidRDefault="003962D6" w:rsidP="003962D6">
            <w:r>
              <w:t>3</w:t>
            </w:r>
          </w:p>
        </w:tc>
      </w:tr>
      <w:tr w:rsidR="003962D6" w14:paraId="1ABF4FAA" w14:textId="77777777" w:rsidTr="003962D6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E16E05" w14:textId="77777777" w:rsidR="003962D6" w:rsidRPr="00D50ED0" w:rsidRDefault="003962D6" w:rsidP="003962D6">
            <w:pPr>
              <w:rPr>
                <w:i/>
              </w:rPr>
            </w:pPr>
            <w:r w:rsidRPr="00D50ED0">
              <w:rPr>
                <w:i/>
              </w:rPr>
              <w:t>Ma. bonna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465BA7" w14:textId="77777777" w:rsidR="003962D6" w:rsidRDefault="003962D6" w:rsidP="003962D6">
            <w:r>
              <w:t>13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370B75" w14:textId="77777777" w:rsidR="003962D6" w:rsidRDefault="003962D6" w:rsidP="003962D6">
            <w:r>
              <w:t>3</w:t>
            </w:r>
          </w:p>
        </w:tc>
      </w:tr>
      <w:tr w:rsidR="003962D6" w14:paraId="7176A475" w14:textId="77777777" w:rsidTr="003962D6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5FDD2A" w14:textId="77777777" w:rsidR="003962D6" w:rsidRPr="00D50ED0" w:rsidRDefault="003962D6" w:rsidP="003962D6">
            <w:pPr>
              <w:rPr>
                <w:i/>
              </w:rPr>
            </w:pPr>
            <w:r w:rsidRPr="00D50ED0">
              <w:rPr>
                <w:i/>
              </w:rPr>
              <w:t>Ma. dive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B454C5" w14:textId="77777777" w:rsidR="003962D6" w:rsidRDefault="003962D6" w:rsidP="003962D6">
            <w:r>
              <w:t>1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24F278" w14:textId="77777777" w:rsidR="003962D6" w:rsidRDefault="003962D6" w:rsidP="003962D6">
            <w:r>
              <w:t>15</w:t>
            </w:r>
          </w:p>
        </w:tc>
      </w:tr>
      <w:tr w:rsidR="003962D6" w14:paraId="210D1823" w14:textId="77777777" w:rsidTr="003962D6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90058D" w14:textId="77777777" w:rsidR="003962D6" w:rsidRPr="00D50ED0" w:rsidRDefault="003962D6" w:rsidP="003962D6">
            <w:pPr>
              <w:rPr>
                <w:i/>
              </w:rPr>
            </w:pPr>
            <w:r>
              <w:rPr>
                <w:i/>
              </w:rPr>
              <w:t xml:space="preserve">Ma. dives/ </w:t>
            </w:r>
            <w:r w:rsidRPr="00D50ED0">
              <w:rPr>
                <w:i/>
              </w:rPr>
              <w:t>bon</w:t>
            </w:r>
            <w:r>
              <w:rPr>
                <w:i/>
              </w:rPr>
              <w:t>na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31E58B" w14:textId="77777777" w:rsidR="003962D6" w:rsidRDefault="003962D6" w:rsidP="003962D6">
            <w:r>
              <w:t>105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3FA797" w14:textId="77777777" w:rsidR="003962D6" w:rsidRDefault="003962D6" w:rsidP="003962D6">
            <w:r>
              <w:t>63</w:t>
            </w:r>
          </w:p>
        </w:tc>
      </w:tr>
      <w:tr w:rsidR="003962D6" w14:paraId="6A469B7A" w14:textId="77777777" w:rsidTr="003962D6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63BDC0" w14:textId="77777777" w:rsidR="003962D6" w:rsidRPr="00D50ED0" w:rsidRDefault="003962D6" w:rsidP="003962D6">
            <w:pPr>
              <w:rPr>
                <w:i/>
              </w:rPr>
            </w:pPr>
            <w:r w:rsidRPr="00D50ED0">
              <w:rPr>
                <w:i/>
              </w:rPr>
              <w:t xml:space="preserve">Ma. </w:t>
            </w:r>
            <w:r>
              <w:rPr>
                <w:i/>
              </w:rPr>
              <w:t>Indiana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7329B8" w14:textId="77777777" w:rsidR="003962D6" w:rsidRDefault="003962D6" w:rsidP="003962D6">
            <w:r>
              <w:t>86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144FD0" w14:textId="77777777" w:rsidR="003962D6" w:rsidRDefault="003962D6" w:rsidP="003962D6">
            <w:r>
              <w:t>63</w:t>
            </w:r>
          </w:p>
        </w:tc>
      </w:tr>
      <w:tr w:rsidR="003962D6" w14:paraId="421D8F5B" w14:textId="77777777" w:rsidTr="003962D6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C78B03" w14:textId="77777777" w:rsidR="003962D6" w:rsidRPr="00D50ED0" w:rsidRDefault="003962D6" w:rsidP="003962D6">
            <w:pPr>
              <w:rPr>
                <w:i/>
              </w:rPr>
            </w:pPr>
            <w:r w:rsidRPr="00D50ED0">
              <w:rPr>
                <w:i/>
              </w:rPr>
              <w:t>Ma. uniformi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2CB6F3" w14:textId="77777777" w:rsidR="003962D6" w:rsidRDefault="003962D6" w:rsidP="003962D6">
            <w:r>
              <w:t>48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735F59" w14:textId="77777777" w:rsidR="003962D6" w:rsidRDefault="003962D6" w:rsidP="003962D6">
            <w:r>
              <w:t>29</w:t>
            </w:r>
          </w:p>
        </w:tc>
      </w:tr>
      <w:tr w:rsidR="003962D6" w14:paraId="30ED8784" w14:textId="77777777" w:rsidTr="003962D6"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16E7B" w14:textId="77777777" w:rsidR="003962D6" w:rsidRDefault="003962D6" w:rsidP="003962D6">
            <w:r w:rsidRPr="00D50ED0">
              <w:t>Unknown Mansonia spp.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80A26" w14:textId="77777777" w:rsidR="003962D6" w:rsidRDefault="003962D6" w:rsidP="003962D6">
            <w:r>
              <w:t>9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A26C0" w14:textId="77777777" w:rsidR="003962D6" w:rsidRDefault="003962D6" w:rsidP="003962D6">
            <w:r>
              <w:t>26</w:t>
            </w:r>
          </w:p>
        </w:tc>
      </w:tr>
      <w:tr w:rsidR="003962D6" w:rsidRPr="00E751AA" w14:paraId="3851EDDA" w14:textId="77777777" w:rsidTr="003962D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49EDC" w14:textId="77777777" w:rsidR="003962D6" w:rsidRPr="00E751AA" w:rsidRDefault="003962D6" w:rsidP="003962D6">
            <w:pPr>
              <w:rPr>
                <w:b/>
                <w:i/>
              </w:rPr>
            </w:pPr>
            <w:r w:rsidRPr="00E751AA">
              <w:rPr>
                <w:b/>
                <w:i/>
              </w:rPr>
              <w:t>Orthopodomyi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F1179" w14:textId="77777777" w:rsidR="003962D6" w:rsidRPr="00E751AA" w:rsidRDefault="003962D6" w:rsidP="003962D6">
            <w:pPr>
              <w:rPr>
                <w:b/>
              </w:rPr>
            </w:pPr>
            <w:r w:rsidRPr="00E751AA">
              <w:rPr>
                <w:b/>
              </w:rPr>
              <w:t>3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E279A" w14:textId="77777777" w:rsidR="003962D6" w:rsidRPr="00E751AA" w:rsidRDefault="003962D6" w:rsidP="003962D6">
            <w:pPr>
              <w:rPr>
                <w:b/>
              </w:rPr>
            </w:pPr>
            <w:r w:rsidRPr="00E751AA">
              <w:rPr>
                <w:b/>
              </w:rPr>
              <w:t>3</w:t>
            </w:r>
          </w:p>
        </w:tc>
      </w:tr>
      <w:tr w:rsidR="003962D6" w:rsidRPr="00D50ED0" w14:paraId="22F15B5D" w14:textId="77777777" w:rsidTr="003962D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1E92CC" w14:textId="77777777" w:rsidR="003962D6" w:rsidRPr="00D50ED0" w:rsidRDefault="003962D6" w:rsidP="003962D6">
            <w:pPr>
              <w:rPr>
                <w:b/>
                <w:i/>
              </w:rPr>
            </w:pPr>
            <w:r w:rsidRPr="00D50ED0">
              <w:rPr>
                <w:b/>
                <w:i/>
              </w:rPr>
              <w:t>Uranotaeni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F26457" w14:textId="77777777" w:rsidR="003962D6" w:rsidRPr="00D50ED0" w:rsidRDefault="003962D6" w:rsidP="003962D6">
            <w:pPr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003B58" w14:textId="77777777" w:rsidR="003962D6" w:rsidRPr="00D50ED0" w:rsidRDefault="003962D6" w:rsidP="003962D6">
            <w:pPr>
              <w:rPr>
                <w:b/>
              </w:rPr>
            </w:pPr>
            <w:r>
              <w:rPr>
                <w:b/>
              </w:rPr>
              <w:t>9</w:t>
            </w:r>
          </w:p>
        </w:tc>
      </w:tr>
      <w:tr w:rsidR="003962D6" w14:paraId="0B8898C2" w14:textId="77777777" w:rsidTr="003962D6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4AC1B3" w14:textId="77777777" w:rsidR="003962D6" w:rsidRPr="00D50ED0" w:rsidRDefault="003962D6" w:rsidP="003962D6">
            <w:pPr>
              <w:rPr>
                <w:i/>
              </w:rPr>
            </w:pPr>
            <w:r w:rsidRPr="00D50ED0">
              <w:rPr>
                <w:i/>
              </w:rPr>
              <w:t>Ur. Longirostri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F5AB5E" w14:textId="77777777" w:rsidR="003962D6" w:rsidRDefault="003962D6" w:rsidP="003962D6">
            <w:r>
              <w:t>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BC2FF4" w14:textId="77777777" w:rsidR="003962D6" w:rsidRDefault="003962D6" w:rsidP="003962D6">
            <w:r>
              <w:t>2</w:t>
            </w:r>
          </w:p>
        </w:tc>
      </w:tr>
      <w:tr w:rsidR="003962D6" w14:paraId="56D1776E" w14:textId="77777777" w:rsidTr="003962D6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58FA49" w14:textId="77777777" w:rsidR="003962D6" w:rsidRPr="00D50ED0" w:rsidRDefault="003962D6" w:rsidP="003962D6">
            <w:r w:rsidRPr="00D50ED0">
              <w:rPr>
                <w:i/>
              </w:rPr>
              <w:t>Ur.</w:t>
            </w:r>
            <w:r w:rsidRPr="00D50ED0">
              <w:t xml:space="preserve"> species 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8671A5" w14:textId="77777777" w:rsidR="003962D6" w:rsidRDefault="003962D6" w:rsidP="003962D6">
            <w:r>
              <w:t>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C2D0D0" w14:textId="77777777" w:rsidR="003962D6" w:rsidRDefault="003962D6" w:rsidP="003962D6">
            <w:r>
              <w:t>2</w:t>
            </w:r>
          </w:p>
        </w:tc>
      </w:tr>
      <w:tr w:rsidR="003962D6" w14:paraId="019B3532" w14:textId="77777777" w:rsidTr="003962D6"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F95D2" w14:textId="77777777" w:rsidR="003962D6" w:rsidRPr="00D50ED0" w:rsidRDefault="003962D6" w:rsidP="003962D6">
            <w:r w:rsidRPr="00D50ED0">
              <w:t xml:space="preserve">Unknown </w:t>
            </w:r>
            <w:r w:rsidRPr="00D50ED0">
              <w:rPr>
                <w:i/>
              </w:rPr>
              <w:t>Uranotaenia</w:t>
            </w:r>
            <w:r w:rsidRPr="00D50ED0">
              <w:t xml:space="preserve"> spp.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3717A" w14:textId="77777777" w:rsidR="003962D6" w:rsidRDefault="003962D6" w:rsidP="003962D6">
            <w:r>
              <w:t>3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54D82" w14:textId="77777777" w:rsidR="003962D6" w:rsidRDefault="003962D6" w:rsidP="003962D6">
            <w:r>
              <w:t>5</w:t>
            </w:r>
          </w:p>
        </w:tc>
      </w:tr>
      <w:tr w:rsidR="003962D6" w:rsidRPr="00AC5EF1" w14:paraId="38485F49" w14:textId="77777777" w:rsidTr="003962D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45EC9" w14:textId="77777777" w:rsidR="003962D6" w:rsidRPr="00AC5EF1" w:rsidRDefault="003962D6" w:rsidP="003962D6">
            <w:pPr>
              <w:rPr>
                <w:b/>
                <w:i/>
              </w:rPr>
            </w:pPr>
            <w:r w:rsidRPr="00AC5EF1">
              <w:rPr>
                <w:b/>
                <w:i/>
              </w:rPr>
              <w:t>Verrallin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51186" w14:textId="77777777" w:rsidR="003962D6" w:rsidRPr="00AC5EF1" w:rsidRDefault="003962D6" w:rsidP="003962D6">
            <w:pPr>
              <w:rPr>
                <w:b/>
              </w:rPr>
            </w:pPr>
            <w:r w:rsidRPr="00AC5EF1">
              <w:rPr>
                <w:b/>
              </w:rPr>
              <w:t>23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E1215" w14:textId="77777777" w:rsidR="003962D6" w:rsidRPr="00AC5EF1" w:rsidRDefault="003962D6" w:rsidP="003962D6">
            <w:pPr>
              <w:rPr>
                <w:b/>
              </w:rPr>
            </w:pPr>
            <w:r w:rsidRPr="00AC5EF1">
              <w:rPr>
                <w:b/>
              </w:rPr>
              <w:t>746</w:t>
            </w:r>
          </w:p>
        </w:tc>
      </w:tr>
      <w:tr w:rsidR="003962D6" w14:paraId="5A222CFF" w14:textId="77777777" w:rsidTr="003962D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C3B13" w14:textId="77777777" w:rsidR="003962D6" w:rsidRPr="00D50ED0" w:rsidRDefault="003962D6" w:rsidP="003962D6">
            <w:r>
              <w:t>Unknown gener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333A5" w14:textId="77777777" w:rsidR="003962D6" w:rsidRDefault="003962D6" w:rsidP="003962D6">
            <w:r>
              <w:t>3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148C9" w14:textId="77777777" w:rsidR="003962D6" w:rsidRDefault="003962D6" w:rsidP="003962D6">
            <w:r>
              <w:t>11</w:t>
            </w:r>
          </w:p>
        </w:tc>
      </w:tr>
      <w:tr w:rsidR="003962D6" w:rsidRPr="00AC5EF1" w14:paraId="4CB4CFF4" w14:textId="77777777" w:rsidTr="003962D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514A4" w14:textId="77777777" w:rsidR="003962D6" w:rsidRPr="00AC5EF1" w:rsidRDefault="003962D6" w:rsidP="003962D6">
            <w:pPr>
              <w:rPr>
                <w:b/>
              </w:rPr>
            </w:pPr>
            <w:r w:rsidRPr="00AC5EF1">
              <w:rPr>
                <w:b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5C7E5" w14:textId="77777777" w:rsidR="003962D6" w:rsidRPr="00AC5EF1" w:rsidRDefault="003962D6" w:rsidP="003962D6">
            <w:pPr>
              <w:rPr>
                <w:b/>
              </w:rPr>
            </w:pPr>
            <w:r w:rsidRPr="00AC5EF1">
              <w:rPr>
                <w:b/>
              </w:rPr>
              <w:t>1049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280D2" w14:textId="77777777" w:rsidR="003962D6" w:rsidRPr="00AC5EF1" w:rsidRDefault="003962D6" w:rsidP="003962D6">
            <w:pPr>
              <w:rPr>
                <w:b/>
              </w:rPr>
            </w:pPr>
            <w:r w:rsidRPr="00AC5EF1">
              <w:rPr>
                <w:b/>
              </w:rPr>
              <w:t>1846</w:t>
            </w:r>
          </w:p>
        </w:tc>
      </w:tr>
    </w:tbl>
    <w:p w14:paraId="394E1D4F" w14:textId="77777777" w:rsidR="002C5863" w:rsidRDefault="002C5863" w:rsidP="002C5863"/>
    <w:p w14:paraId="04C73E56" w14:textId="77777777" w:rsidR="00172327" w:rsidRDefault="00172327" w:rsidP="002C5863">
      <w:pPr>
        <w:pStyle w:val="Caption2"/>
      </w:pPr>
    </w:p>
    <w:p w14:paraId="6AAF2C87" w14:textId="77777777" w:rsidR="00172327" w:rsidRDefault="00172327" w:rsidP="002C5863">
      <w:pPr>
        <w:pStyle w:val="Caption2"/>
      </w:pPr>
    </w:p>
    <w:p w14:paraId="5D4C153A" w14:textId="77777777" w:rsidR="00172327" w:rsidRDefault="00172327" w:rsidP="002C5863">
      <w:pPr>
        <w:pStyle w:val="Caption2"/>
      </w:pPr>
    </w:p>
    <w:p w14:paraId="4AD73846" w14:textId="77777777" w:rsidR="00172327" w:rsidRDefault="00172327" w:rsidP="002C5863">
      <w:pPr>
        <w:pStyle w:val="Caption2"/>
      </w:pPr>
    </w:p>
    <w:p w14:paraId="3D96A5FA" w14:textId="77777777" w:rsidR="00172327" w:rsidRDefault="00172327" w:rsidP="002C5863">
      <w:pPr>
        <w:pStyle w:val="Caption2"/>
      </w:pPr>
    </w:p>
    <w:p w14:paraId="576A4BC6" w14:textId="77777777" w:rsidR="00172327" w:rsidRDefault="00172327" w:rsidP="002C5863">
      <w:pPr>
        <w:pStyle w:val="Caption2"/>
      </w:pPr>
    </w:p>
    <w:p w14:paraId="23E9D09C" w14:textId="77777777" w:rsidR="00172327" w:rsidRDefault="00172327" w:rsidP="002C5863">
      <w:pPr>
        <w:pStyle w:val="Caption2"/>
      </w:pPr>
    </w:p>
    <w:p w14:paraId="5BF4B6CE" w14:textId="77777777" w:rsidR="00172327" w:rsidRDefault="00172327" w:rsidP="002C5863">
      <w:pPr>
        <w:pStyle w:val="Caption2"/>
      </w:pPr>
    </w:p>
    <w:p w14:paraId="5615D746" w14:textId="77777777" w:rsidR="00172327" w:rsidRDefault="00172327" w:rsidP="002C5863">
      <w:pPr>
        <w:pStyle w:val="Caption2"/>
      </w:pPr>
    </w:p>
    <w:p w14:paraId="1EF07B7D" w14:textId="77777777" w:rsidR="00172327" w:rsidRDefault="00172327" w:rsidP="002C5863">
      <w:pPr>
        <w:pStyle w:val="Caption2"/>
      </w:pPr>
    </w:p>
    <w:p w14:paraId="0ABE22D6" w14:textId="77777777" w:rsidR="00172327" w:rsidRDefault="00172327" w:rsidP="002C5863">
      <w:pPr>
        <w:pStyle w:val="Caption2"/>
      </w:pPr>
    </w:p>
    <w:p w14:paraId="3B4B169A" w14:textId="77777777" w:rsidR="00172327" w:rsidRDefault="00172327" w:rsidP="002C5863">
      <w:pPr>
        <w:pStyle w:val="Caption2"/>
      </w:pPr>
    </w:p>
    <w:p w14:paraId="3302D66B" w14:textId="35625D41" w:rsidR="002C5863" w:rsidRDefault="002C0D63" w:rsidP="002C5863">
      <w:pPr>
        <w:pStyle w:val="Caption2"/>
      </w:pPr>
      <w:bookmarkStart w:id="2" w:name="_GoBack"/>
      <w:bookmarkEnd w:id="2"/>
      <w:r>
        <w:lastRenderedPageBreak/>
        <w:t>Table S</w:t>
      </w:r>
      <w:r w:rsidR="002C5863">
        <w:t>2</w:t>
      </w:r>
      <w:r>
        <w:t>.</w:t>
      </w:r>
      <w:r w:rsidR="002C5863">
        <w:t xml:space="preserve"> Mosquitoes caught with Mosquito Magnet Independence Trap (MMIT) at trees with and without sleeping macaques (control trees) within the Lower Kinabatangan Wildlife Sanctuary, Sabah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823"/>
        <w:gridCol w:w="2835"/>
        <w:gridCol w:w="2551"/>
      </w:tblGrid>
      <w:tr w:rsidR="002C5863" w14:paraId="41B156D8" w14:textId="77777777" w:rsidTr="00F11FCB">
        <w:tc>
          <w:tcPr>
            <w:tcW w:w="3823" w:type="dxa"/>
            <w:tcBorders>
              <w:bottom w:val="single" w:sz="4" w:space="0" w:color="auto"/>
            </w:tcBorders>
          </w:tcPr>
          <w:p w14:paraId="0EE89061" w14:textId="77777777" w:rsidR="002C5863" w:rsidRDefault="002C5863" w:rsidP="00F11FCB">
            <w:r>
              <w:t>Mosquito genus/ subgenus/ specie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AF793FC" w14:textId="77777777" w:rsidR="002C5863" w:rsidRDefault="002C5863" w:rsidP="00F11FCB">
            <w:r>
              <w:t>Macaque sleeping sites (34 nights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6F4ED9B" w14:textId="77777777" w:rsidR="002C5863" w:rsidRDefault="002C5863" w:rsidP="00F11FCB">
            <w:r>
              <w:t>Control trees</w:t>
            </w:r>
          </w:p>
          <w:p w14:paraId="0D4C42F5" w14:textId="77777777" w:rsidR="002C5863" w:rsidRDefault="002C5863" w:rsidP="00F11FCB">
            <w:r>
              <w:t>(33 nights)</w:t>
            </w:r>
          </w:p>
        </w:tc>
      </w:tr>
      <w:tr w:rsidR="002C5863" w14:paraId="401BB6F5" w14:textId="77777777" w:rsidTr="00F11FC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5D6BE4" w14:textId="77777777" w:rsidR="002C5863" w:rsidRPr="00C830C5" w:rsidRDefault="002C5863" w:rsidP="00F11FCB">
            <w:pPr>
              <w:rPr>
                <w:b/>
                <w:i/>
              </w:rPr>
            </w:pPr>
            <w:r w:rsidRPr="00C830C5">
              <w:rPr>
                <w:b/>
                <w:i/>
              </w:rPr>
              <w:t>Aed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00F859" w14:textId="77777777" w:rsidR="002C5863" w:rsidRPr="00E751AA" w:rsidRDefault="002C5863" w:rsidP="00F11FCB">
            <w:pPr>
              <w:rPr>
                <w:b/>
              </w:rPr>
            </w:pPr>
            <w:r>
              <w:rPr>
                <w:b/>
              </w:rPr>
              <w:t>19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444519" w14:textId="77777777" w:rsidR="002C5863" w:rsidRPr="00E751AA" w:rsidRDefault="002C5863" w:rsidP="00F11FCB">
            <w:pPr>
              <w:rPr>
                <w:b/>
              </w:rPr>
            </w:pPr>
            <w:r>
              <w:rPr>
                <w:b/>
              </w:rPr>
              <w:t>169</w:t>
            </w:r>
          </w:p>
        </w:tc>
      </w:tr>
      <w:tr w:rsidR="002C5863" w14:paraId="7066C5C7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46BDFC" w14:textId="77777777" w:rsidR="002C5863" w:rsidRPr="00C830C5" w:rsidRDefault="002C5863" w:rsidP="00F11FCB">
            <w:pPr>
              <w:rPr>
                <w:i/>
              </w:rPr>
            </w:pPr>
            <w:r>
              <w:rPr>
                <w:i/>
              </w:rPr>
              <w:t>Ae. laniger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F30C04" w14:textId="77777777" w:rsidR="002C5863" w:rsidRDefault="002C5863" w:rsidP="00F11FCB">
            <w:r>
              <w:t>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20DA61" w14:textId="77777777" w:rsidR="002C5863" w:rsidRDefault="002C5863" w:rsidP="00F11FCB">
            <w:r>
              <w:t>0</w:t>
            </w:r>
          </w:p>
        </w:tc>
      </w:tr>
      <w:tr w:rsidR="002C5863" w14:paraId="7C849FF7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BE5DF4" w14:textId="77777777" w:rsidR="002C5863" w:rsidRPr="00C830C5" w:rsidRDefault="002C5863" w:rsidP="00F11FCB">
            <w:pPr>
              <w:rPr>
                <w:i/>
              </w:rPr>
            </w:pPr>
            <w:r>
              <w:rPr>
                <w:i/>
              </w:rPr>
              <w:t>Aedi</w:t>
            </w:r>
            <w:r w:rsidRPr="00C830C5">
              <w:rPr>
                <w:i/>
              </w:rPr>
              <w:t>morphu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271A73" w14:textId="77777777" w:rsidR="002C5863" w:rsidRDefault="002C5863" w:rsidP="00F11FCB">
            <w:r>
              <w:t>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2EB28D" w14:textId="77777777" w:rsidR="002C5863" w:rsidRDefault="002C5863" w:rsidP="00F11FCB">
            <w:r>
              <w:t>1</w:t>
            </w:r>
          </w:p>
        </w:tc>
      </w:tr>
      <w:tr w:rsidR="002C5863" w14:paraId="6ADC1F73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F9B148" w14:textId="77777777" w:rsidR="002C5863" w:rsidRPr="00C830C5" w:rsidRDefault="002C5863" w:rsidP="00F11FCB">
            <w:pPr>
              <w:rPr>
                <w:i/>
              </w:rPr>
            </w:pPr>
            <w:r w:rsidRPr="00C830C5">
              <w:rPr>
                <w:i/>
              </w:rPr>
              <w:t>Ayurakitia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12D606" w14:textId="77777777" w:rsidR="002C5863" w:rsidRDefault="002C5863" w:rsidP="00F11FCB">
            <w:r>
              <w:t>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A966DD" w14:textId="77777777" w:rsidR="002C5863" w:rsidRDefault="002C5863" w:rsidP="00F11FCB">
            <w:r>
              <w:t>1</w:t>
            </w:r>
          </w:p>
        </w:tc>
      </w:tr>
      <w:tr w:rsidR="002C5863" w14:paraId="78C889B1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AF5F96" w14:textId="77777777" w:rsidR="002C5863" w:rsidRPr="00C830C5" w:rsidRDefault="002C5863" w:rsidP="00F11FCB">
            <w:pPr>
              <w:rPr>
                <w:i/>
              </w:rPr>
            </w:pPr>
            <w:r w:rsidRPr="00C830C5">
              <w:rPr>
                <w:i/>
              </w:rPr>
              <w:t>Edwardsaede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F2CB0A" w14:textId="77777777" w:rsidR="002C5863" w:rsidRDefault="002C5863" w:rsidP="00F11FCB">
            <w:r>
              <w:t>2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643EC3" w14:textId="77777777" w:rsidR="002C5863" w:rsidRDefault="002C5863" w:rsidP="00F11FCB">
            <w:r>
              <w:t>1</w:t>
            </w:r>
          </w:p>
        </w:tc>
      </w:tr>
      <w:tr w:rsidR="002C5863" w14:paraId="5D2B88E2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5736C0" w14:textId="77777777" w:rsidR="002C5863" w:rsidRPr="00C830C5" w:rsidRDefault="002C5863" w:rsidP="00F11FCB">
            <w:pPr>
              <w:rPr>
                <w:i/>
              </w:rPr>
            </w:pPr>
            <w:r w:rsidRPr="00C830C5">
              <w:rPr>
                <w:i/>
              </w:rPr>
              <w:t>Finlaya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DC2981" w14:textId="77777777" w:rsidR="002C5863" w:rsidRDefault="002C5863" w:rsidP="00F11FCB">
            <w:r>
              <w:t>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313E30" w14:textId="77777777" w:rsidR="002C5863" w:rsidRDefault="002C5863" w:rsidP="00F11FCB">
            <w:r>
              <w:t>0</w:t>
            </w:r>
          </w:p>
        </w:tc>
      </w:tr>
      <w:tr w:rsidR="002C5863" w14:paraId="465B4156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2F30F2" w14:textId="77777777" w:rsidR="002C5863" w:rsidRPr="00C830C5" w:rsidRDefault="002C5863" w:rsidP="00F11FCB">
            <w:pPr>
              <w:rPr>
                <w:i/>
              </w:rPr>
            </w:pPr>
            <w:r w:rsidRPr="00C830C5">
              <w:rPr>
                <w:i/>
              </w:rPr>
              <w:t>Paraede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75B4DE" w14:textId="77777777" w:rsidR="002C5863" w:rsidRDefault="002C5863" w:rsidP="00F11FCB">
            <w:r>
              <w:t>14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A87347" w14:textId="77777777" w:rsidR="002C5863" w:rsidRDefault="002C5863" w:rsidP="00F11FCB">
            <w:r>
              <w:t>130</w:t>
            </w:r>
          </w:p>
        </w:tc>
      </w:tr>
      <w:tr w:rsidR="002C5863" w14:paraId="3B0F80B8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E65237" w14:textId="77777777" w:rsidR="002C5863" w:rsidRPr="00C830C5" w:rsidRDefault="002C5863" w:rsidP="00F11FCB">
            <w:pPr>
              <w:rPr>
                <w:i/>
              </w:rPr>
            </w:pPr>
            <w:r w:rsidRPr="00C830C5">
              <w:rPr>
                <w:i/>
              </w:rPr>
              <w:t>Ochlerotatu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ECD6E1" w14:textId="77777777" w:rsidR="002C5863" w:rsidRDefault="002C5863" w:rsidP="00F11FCB">
            <w:r>
              <w:t>1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FC59D8" w14:textId="77777777" w:rsidR="002C5863" w:rsidRDefault="002C5863" w:rsidP="00F11FCB">
            <w:r>
              <w:t>22</w:t>
            </w:r>
          </w:p>
        </w:tc>
      </w:tr>
      <w:tr w:rsidR="002C5863" w14:paraId="79B41F33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C9F719" w14:textId="77777777" w:rsidR="002C5863" w:rsidRPr="00C830C5" w:rsidRDefault="002C5863" w:rsidP="00F11FCB">
            <w:pPr>
              <w:rPr>
                <w:i/>
              </w:rPr>
            </w:pPr>
            <w:r>
              <w:rPr>
                <w:i/>
              </w:rPr>
              <w:t>Scutomyia albolineata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195545" w14:textId="77777777" w:rsidR="002C5863" w:rsidRDefault="002C5863" w:rsidP="00F11FCB">
            <w:r>
              <w:t>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E91415" w14:textId="77777777" w:rsidR="002C5863" w:rsidRDefault="002C5863" w:rsidP="00F11FCB">
            <w:r>
              <w:t>0</w:t>
            </w:r>
          </w:p>
        </w:tc>
      </w:tr>
      <w:tr w:rsidR="002C5863" w14:paraId="431A50DB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1DE2DD" w14:textId="77777777" w:rsidR="002C5863" w:rsidRPr="00C830C5" w:rsidRDefault="002C5863" w:rsidP="00F11FCB">
            <w:pPr>
              <w:rPr>
                <w:i/>
              </w:rPr>
            </w:pPr>
            <w:r>
              <w:rPr>
                <w:i/>
              </w:rPr>
              <w:t>Stegomyia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94EB2A" w14:textId="77777777" w:rsidR="002C5863" w:rsidRDefault="002C5863" w:rsidP="00F11FCB">
            <w:r>
              <w:t>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0E6A8D" w14:textId="77777777" w:rsidR="002C5863" w:rsidRDefault="002C5863" w:rsidP="00F11FCB">
            <w:r>
              <w:t>1</w:t>
            </w:r>
          </w:p>
        </w:tc>
      </w:tr>
      <w:tr w:rsidR="002C5863" w14:paraId="74957D0D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CACC9" w14:textId="77777777" w:rsidR="002C5863" w:rsidRDefault="002C5863" w:rsidP="00F11FCB">
            <w:r>
              <w:t xml:space="preserve">Unknown </w:t>
            </w:r>
            <w:r w:rsidRPr="00C830C5">
              <w:rPr>
                <w:i/>
              </w:rPr>
              <w:t>Aedes</w:t>
            </w:r>
            <w:r>
              <w:t xml:space="preserve"> spp. 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D82F3" w14:textId="77777777" w:rsidR="002C5863" w:rsidRDefault="002C5863" w:rsidP="00F11FCB">
            <w:r>
              <w:t>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55549" w14:textId="77777777" w:rsidR="002C5863" w:rsidRDefault="002C5863" w:rsidP="00F11FCB">
            <w:r>
              <w:t>13</w:t>
            </w:r>
          </w:p>
        </w:tc>
      </w:tr>
      <w:tr w:rsidR="002C5863" w14:paraId="3FAF4EC5" w14:textId="77777777" w:rsidTr="00F11FC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EB4A05" w14:textId="77777777" w:rsidR="002C5863" w:rsidRPr="00154B06" w:rsidRDefault="002C5863" w:rsidP="00F11FCB">
            <w:pPr>
              <w:rPr>
                <w:b/>
                <w:i/>
              </w:rPr>
            </w:pPr>
            <w:r w:rsidRPr="00154B06">
              <w:rPr>
                <w:b/>
                <w:i/>
              </w:rPr>
              <w:t>Anophel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8363AE" w14:textId="1F96D2B5" w:rsidR="002C5863" w:rsidRPr="00154B06" w:rsidRDefault="00F9232E" w:rsidP="00F11FCB">
            <w:pPr>
              <w:rPr>
                <w:b/>
              </w:rPr>
            </w:pPr>
            <w:r>
              <w:rPr>
                <w:b/>
              </w:rPr>
              <w:t>25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93D717" w14:textId="52107C01" w:rsidR="002C5863" w:rsidRPr="00154B06" w:rsidRDefault="00A37619" w:rsidP="00F11FCB">
            <w:pPr>
              <w:rPr>
                <w:b/>
              </w:rPr>
            </w:pPr>
            <w:r>
              <w:rPr>
                <w:b/>
              </w:rPr>
              <w:t>476</w:t>
            </w:r>
          </w:p>
        </w:tc>
      </w:tr>
      <w:tr w:rsidR="002C5863" w14:paraId="6F7A6A39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6DA4FF" w14:textId="77777777" w:rsidR="002C5863" w:rsidRPr="00154B06" w:rsidRDefault="002C5863" w:rsidP="00F11FCB">
            <w:pPr>
              <w:rPr>
                <w:i/>
              </w:rPr>
            </w:pPr>
            <w:r w:rsidRPr="00154B06">
              <w:rPr>
                <w:i/>
              </w:rPr>
              <w:t>An. balabacensi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5FA4C6" w14:textId="77777777" w:rsidR="002C5863" w:rsidRDefault="002C5863" w:rsidP="00F11FCB">
            <w:r>
              <w:t>1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412D79" w14:textId="77777777" w:rsidR="002C5863" w:rsidRDefault="002C5863" w:rsidP="00F11FCB">
            <w:r>
              <w:t>2</w:t>
            </w:r>
          </w:p>
        </w:tc>
      </w:tr>
      <w:tr w:rsidR="002C5863" w14:paraId="628238C7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4A02CB" w14:textId="77777777" w:rsidR="002C5863" w:rsidRPr="00154B06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>Barbirostris gp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5A09C7" w14:textId="77777777" w:rsidR="002C5863" w:rsidRDefault="002C5863" w:rsidP="00F11FCB">
            <w:r>
              <w:t>12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35DD94" w14:textId="77777777" w:rsidR="002C5863" w:rsidRDefault="002C5863" w:rsidP="00F11FCB">
            <w:r>
              <w:t>251</w:t>
            </w:r>
          </w:p>
        </w:tc>
      </w:tr>
      <w:tr w:rsidR="002C5863" w14:paraId="283AF2E7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C9051B" w14:textId="77777777" w:rsidR="002C5863" w:rsidRPr="00154B06" w:rsidRDefault="002C5863" w:rsidP="00F11FCB">
            <w:pPr>
              <w:rPr>
                <w:i/>
              </w:rPr>
            </w:pPr>
            <w:r w:rsidRPr="00154B06">
              <w:rPr>
                <w:i/>
              </w:rPr>
              <w:t>An. barbirostri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D5BC58" w14:textId="77777777" w:rsidR="002C5863" w:rsidRDefault="002C5863" w:rsidP="00F11FCB">
            <w:r>
              <w:t>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A74626" w14:textId="77777777" w:rsidR="002C5863" w:rsidRDefault="002C5863" w:rsidP="00F11FCB">
            <w:r>
              <w:t>2</w:t>
            </w:r>
          </w:p>
        </w:tc>
      </w:tr>
      <w:tr w:rsidR="002C5863" w14:paraId="5D82AA10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854C40" w14:textId="77777777" w:rsidR="002C5863" w:rsidRPr="00154B06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>An. donaldi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CB2644" w14:textId="77777777" w:rsidR="002C5863" w:rsidRDefault="002C5863" w:rsidP="00F11FCB">
            <w:r>
              <w:t>10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87D1A7" w14:textId="77777777" w:rsidR="002C5863" w:rsidRDefault="002C5863" w:rsidP="00F11FCB">
            <w:r>
              <w:t>211</w:t>
            </w:r>
          </w:p>
        </w:tc>
      </w:tr>
      <w:tr w:rsidR="002C5863" w14:paraId="7ADF765E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C32311" w14:textId="77777777" w:rsidR="002C5863" w:rsidRPr="00154B06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>An. epiroticu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253BA8" w14:textId="77777777" w:rsidR="002C5863" w:rsidRDefault="002C5863" w:rsidP="00F11FCB">
            <w:r>
              <w:t>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6E9F3B" w14:textId="77777777" w:rsidR="002C5863" w:rsidRDefault="002C5863" w:rsidP="00F11FCB">
            <w:r>
              <w:t>0</w:t>
            </w:r>
          </w:p>
        </w:tc>
      </w:tr>
      <w:tr w:rsidR="002C5863" w14:paraId="2A6EC81C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CCEF7A" w14:textId="77777777" w:rsidR="002C5863" w:rsidRPr="00154B06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>An. giga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0C1AEC" w14:textId="77777777" w:rsidR="002C5863" w:rsidRDefault="002C5863" w:rsidP="00F11FCB">
            <w:r>
              <w:t>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71B663" w14:textId="77777777" w:rsidR="002C5863" w:rsidRDefault="002C5863" w:rsidP="00F11FCB">
            <w:r>
              <w:t>0</w:t>
            </w:r>
          </w:p>
        </w:tc>
      </w:tr>
      <w:tr w:rsidR="002C5863" w14:paraId="529B25B4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FFB355" w14:textId="77777777" w:rsidR="002C5863" w:rsidRPr="00154B06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>An. kochi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8FC9ED" w14:textId="77777777" w:rsidR="002C5863" w:rsidRDefault="002C5863" w:rsidP="00F11FCB">
            <w:r>
              <w:t>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42614B" w14:textId="77777777" w:rsidR="002C5863" w:rsidRDefault="002C5863" w:rsidP="00F11FCB">
            <w:r>
              <w:t>0</w:t>
            </w:r>
          </w:p>
        </w:tc>
      </w:tr>
      <w:tr w:rsidR="002C5863" w14:paraId="26D00D41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0251B8" w14:textId="77777777" w:rsidR="002C5863" w:rsidRPr="00154B06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>An. montanu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05C5D3" w14:textId="77777777" w:rsidR="002C5863" w:rsidRDefault="002C5863" w:rsidP="00F11FCB">
            <w:r>
              <w:t>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832285" w14:textId="77777777" w:rsidR="002C5863" w:rsidRDefault="002C5863" w:rsidP="00F11FCB">
            <w:r>
              <w:t>2</w:t>
            </w:r>
          </w:p>
        </w:tc>
      </w:tr>
      <w:tr w:rsidR="002C5863" w14:paraId="6DB39167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992E4A" w14:textId="77777777" w:rsidR="002C5863" w:rsidRPr="00154B06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>An. roperi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917ECA" w14:textId="77777777" w:rsidR="002C5863" w:rsidRDefault="002C5863" w:rsidP="00F11FCB">
            <w:r>
              <w:t>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B9BDD0" w14:textId="77777777" w:rsidR="002C5863" w:rsidRDefault="002C5863" w:rsidP="00F11FCB">
            <w:r>
              <w:t>1</w:t>
            </w:r>
          </w:p>
        </w:tc>
      </w:tr>
      <w:tr w:rsidR="002C5863" w14:paraId="0CB1F7E1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DE0924" w14:textId="77777777" w:rsidR="002C5863" w:rsidRPr="00154B06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>An. tesselatu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117323" w14:textId="77777777" w:rsidR="002C5863" w:rsidRDefault="002C5863" w:rsidP="00F11FCB">
            <w:r>
              <w:t>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7ABD02" w14:textId="77777777" w:rsidR="002C5863" w:rsidRDefault="002C5863" w:rsidP="00F11FCB">
            <w:r>
              <w:t>0</w:t>
            </w:r>
          </w:p>
        </w:tc>
      </w:tr>
      <w:tr w:rsidR="002C5863" w14:paraId="4BF307CC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7F39D9" w14:textId="77777777" w:rsidR="002C5863" w:rsidRPr="00F30691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>An. umbrosus gp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DAFBC6" w14:textId="77777777" w:rsidR="002C5863" w:rsidRDefault="002C5863" w:rsidP="00F11FCB">
            <w:r>
              <w:t>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F98869" w14:textId="77777777" w:rsidR="002C5863" w:rsidRDefault="002C5863" w:rsidP="00F11FCB">
            <w:r>
              <w:t>2</w:t>
            </w:r>
          </w:p>
        </w:tc>
      </w:tr>
      <w:tr w:rsidR="002C5863" w14:paraId="27B442C6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F0D47" w14:textId="77777777" w:rsidR="002C5863" w:rsidRDefault="002C5863" w:rsidP="00F11FCB">
            <w:r w:rsidRPr="00154B06">
              <w:t xml:space="preserve">Unknown </w:t>
            </w:r>
            <w:r w:rsidRPr="00154B06">
              <w:rPr>
                <w:i/>
              </w:rPr>
              <w:t>Anopheles</w:t>
            </w:r>
            <w:r w:rsidRPr="00154B06">
              <w:t xml:space="preserve"> spp.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D3369" w14:textId="77777777" w:rsidR="002C5863" w:rsidRDefault="002C5863" w:rsidP="00F11FCB">
            <w:r>
              <w:t>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A1C15" w14:textId="77777777" w:rsidR="002C5863" w:rsidRDefault="002C5863" w:rsidP="00F11FCB">
            <w:r>
              <w:t>5</w:t>
            </w:r>
          </w:p>
        </w:tc>
      </w:tr>
      <w:tr w:rsidR="002C5863" w14:paraId="06E757D5" w14:textId="77777777" w:rsidTr="00F11FC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726432" w14:textId="77777777" w:rsidR="002C5863" w:rsidRPr="00154B06" w:rsidRDefault="002C5863" w:rsidP="00F11FCB">
            <w:pPr>
              <w:rPr>
                <w:b/>
                <w:i/>
              </w:rPr>
            </w:pPr>
            <w:r w:rsidRPr="00154B06">
              <w:rPr>
                <w:b/>
                <w:i/>
              </w:rPr>
              <w:t>Coquillettidi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7AA9D5" w14:textId="77777777" w:rsidR="002C5863" w:rsidRPr="00154B06" w:rsidRDefault="002C5863" w:rsidP="00F11FCB">
            <w:pPr>
              <w:rPr>
                <w:b/>
              </w:rPr>
            </w:pPr>
            <w:r>
              <w:rPr>
                <w:b/>
              </w:rPr>
              <w:t>3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D217C9" w14:textId="77777777" w:rsidR="002C5863" w:rsidRPr="00154B06" w:rsidRDefault="002C5863" w:rsidP="00F11FCB">
            <w:pPr>
              <w:rPr>
                <w:b/>
              </w:rPr>
            </w:pPr>
            <w:r>
              <w:rPr>
                <w:b/>
              </w:rPr>
              <w:t>23</w:t>
            </w:r>
          </w:p>
        </w:tc>
      </w:tr>
      <w:tr w:rsidR="002C5863" w14:paraId="3EBF9F9B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2149BD" w14:textId="77777777" w:rsidR="002C5863" w:rsidRPr="00F30691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>Coq. Nigrosignata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16BCD0" w14:textId="77777777" w:rsidR="002C5863" w:rsidRPr="00F30691" w:rsidRDefault="002C5863" w:rsidP="00F11FCB">
            <w:r>
              <w:t>1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5659CB" w14:textId="77777777" w:rsidR="002C5863" w:rsidRPr="00F30691" w:rsidRDefault="002C5863" w:rsidP="00F11FCB">
            <w:r>
              <w:t>18</w:t>
            </w:r>
          </w:p>
        </w:tc>
      </w:tr>
      <w:tr w:rsidR="002C5863" w14:paraId="5BCC3AE1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AD57F" w14:textId="77777777" w:rsidR="002C5863" w:rsidRPr="00F30691" w:rsidRDefault="002C5863" w:rsidP="00F11FCB">
            <w:pPr>
              <w:rPr>
                <w:i/>
              </w:rPr>
            </w:pPr>
            <w:r w:rsidRPr="00F30691">
              <w:t>Unknown</w:t>
            </w:r>
            <w:r w:rsidRPr="00F30691">
              <w:rPr>
                <w:i/>
              </w:rPr>
              <w:t xml:space="preserve"> Coquillettidia </w:t>
            </w:r>
            <w:r w:rsidRPr="00F30691">
              <w:t>spp.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D6153" w14:textId="77777777" w:rsidR="002C5863" w:rsidRPr="00F30691" w:rsidRDefault="002C5863" w:rsidP="00F11FCB">
            <w:r>
              <w:t>1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B6E1E" w14:textId="77777777" w:rsidR="002C5863" w:rsidRPr="00F30691" w:rsidRDefault="002C5863" w:rsidP="00F11FCB">
            <w:r>
              <w:t>5</w:t>
            </w:r>
          </w:p>
        </w:tc>
      </w:tr>
      <w:tr w:rsidR="002C5863" w14:paraId="576FB137" w14:textId="77777777" w:rsidTr="00F11FC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FBBC9A" w14:textId="77777777" w:rsidR="002C5863" w:rsidRPr="00D50ED0" w:rsidRDefault="002C5863" w:rsidP="00F11FCB">
            <w:pPr>
              <w:rPr>
                <w:b/>
                <w:i/>
              </w:rPr>
            </w:pPr>
            <w:r w:rsidRPr="00D50ED0">
              <w:rPr>
                <w:b/>
                <w:i/>
              </w:rPr>
              <w:t>Culex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7F4B3F" w14:textId="77777777" w:rsidR="002C5863" w:rsidRPr="00D50ED0" w:rsidRDefault="002C5863" w:rsidP="00F11FCB">
            <w:pPr>
              <w:rPr>
                <w:b/>
              </w:rPr>
            </w:pPr>
            <w:r>
              <w:rPr>
                <w:b/>
              </w:rPr>
              <w:t>158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766790" w14:textId="77777777" w:rsidR="002C5863" w:rsidRPr="00D50ED0" w:rsidRDefault="002C5863" w:rsidP="00F11FCB">
            <w:pPr>
              <w:rPr>
                <w:b/>
              </w:rPr>
            </w:pPr>
            <w:r>
              <w:rPr>
                <w:b/>
              </w:rPr>
              <w:t>1213</w:t>
            </w:r>
          </w:p>
        </w:tc>
      </w:tr>
      <w:tr w:rsidR="002C5863" w14:paraId="1682E0DE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EE63C5" w14:textId="77777777" w:rsidR="002C5863" w:rsidRPr="00D50ED0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>Cx. baileyi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765FC6" w14:textId="77777777" w:rsidR="002C5863" w:rsidRDefault="002C5863" w:rsidP="00F11FCB">
            <w:r>
              <w:t>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44F549" w14:textId="77777777" w:rsidR="002C5863" w:rsidRDefault="002C5863" w:rsidP="00F11FCB">
            <w:r>
              <w:t>1</w:t>
            </w:r>
          </w:p>
        </w:tc>
      </w:tr>
      <w:tr w:rsidR="002C5863" w14:paraId="48BFCBB5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F954FA" w14:textId="77777777" w:rsidR="002C5863" w:rsidRPr="00D50ED0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>Cx. brevipalpis/phangnga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3DDABB" w14:textId="77777777" w:rsidR="002C5863" w:rsidRDefault="002C5863" w:rsidP="00F11FCB">
            <w:r>
              <w:t>2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FCFE98" w14:textId="77777777" w:rsidR="002C5863" w:rsidRDefault="002C5863" w:rsidP="00F11FCB">
            <w:r>
              <w:t>2</w:t>
            </w:r>
          </w:p>
        </w:tc>
      </w:tr>
      <w:tr w:rsidR="002C5863" w14:paraId="1903F4C4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F6CB54" w14:textId="77777777" w:rsidR="002C5863" w:rsidRPr="00D50ED0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>Cx. cinctellu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E31090" w14:textId="77777777" w:rsidR="002C5863" w:rsidRDefault="002C5863" w:rsidP="00F11FCB">
            <w:r>
              <w:t>2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FF1CE3" w14:textId="77777777" w:rsidR="002C5863" w:rsidRDefault="002C5863" w:rsidP="00F11FCB">
            <w:r>
              <w:t>13</w:t>
            </w:r>
          </w:p>
        </w:tc>
      </w:tr>
      <w:tr w:rsidR="002C5863" w14:paraId="7BE2CBDA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D1B930" w14:textId="77777777" w:rsidR="002C5863" w:rsidRPr="00D50ED0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>Cx. foliatu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BA4E8D" w14:textId="77777777" w:rsidR="002C5863" w:rsidRDefault="002C5863" w:rsidP="00F11FCB">
            <w:r>
              <w:t>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644CCB" w14:textId="77777777" w:rsidR="002C5863" w:rsidRDefault="002C5863" w:rsidP="00F11FCB">
            <w:r>
              <w:t>3</w:t>
            </w:r>
          </w:p>
        </w:tc>
      </w:tr>
      <w:tr w:rsidR="002C5863" w14:paraId="18DDDB4D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B36EAB" w14:textId="77777777" w:rsidR="002C5863" w:rsidRPr="00D50ED0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>Cx. fuscocephala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A9755A" w14:textId="77777777" w:rsidR="002C5863" w:rsidRDefault="002C5863" w:rsidP="00F11FCB">
            <w:r>
              <w:t>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07F8BA" w14:textId="77777777" w:rsidR="002C5863" w:rsidRDefault="002C5863" w:rsidP="00F11FCB">
            <w:r>
              <w:t>1</w:t>
            </w:r>
          </w:p>
        </w:tc>
      </w:tr>
      <w:tr w:rsidR="002C5863" w14:paraId="513C9121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32E9C0" w14:textId="77777777" w:rsidR="002C5863" w:rsidRPr="00D50ED0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>Cx. gelidu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3E16E2" w14:textId="77777777" w:rsidR="002C5863" w:rsidRDefault="002C5863" w:rsidP="00F11FCB">
            <w:r>
              <w:t>4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00B56A" w14:textId="77777777" w:rsidR="002C5863" w:rsidRDefault="002C5863" w:rsidP="00F11FCB">
            <w:r>
              <w:t>27</w:t>
            </w:r>
          </w:p>
        </w:tc>
      </w:tr>
      <w:tr w:rsidR="002C5863" w14:paraId="4EA38CC6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986EDD" w14:textId="77777777" w:rsidR="002C5863" w:rsidRPr="00D50ED0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>Cx. hutchisoni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E1DFE3" w14:textId="77777777" w:rsidR="002C5863" w:rsidRDefault="002C5863" w:rsidP="00F11FCB">
            <w:r>
              <w:t>39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56EBDF" w14:textId="77777777" w:rsidR="002C5863" w:rsidRDefault="002C5863" w:rsidP="00F11FCB">
            <w:r>
              <w:t>350</w:t>
            </w:r>
          </w:p>
        </w:tc>
      </w:tr>
      <w:tr w:rsidR="002C5863" w14:paraId="09998BE6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5C5BB2" w14:textId="77777777" w:rsidR="002C5863" w:rsidRPr="00D50ED0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>Cx. infantulu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36BEB7" w14:textId="77777777" w:rsidR="002C5863" w:rsidRDefault="002C5863" w:rsidP="00F11FCB">
            <w:r>
              <w:t>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3F407C" w14:textId="77777777" w:rsidR="002C5863" w:rsidRDefault="002C5863" w:rsidP="00F11FCB">
            <w:r>
              <w:t>1</w:t>
            </w:r>
          </w:p>
        </w:tc>
      </w:tr>
      <w:tr w:rsidR="002C5863" w14:paraId="4AA089B3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98A888" w14:textId="77777777" w:rsidR="002C5863" w:rsidRPr="00D50ED0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>Cx. infula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86492B" w14:textId="77777777" w:rsidR="002C5863" w:rsidRDefault="002C5863" w:rsidP="00F11FCB">
            <w:r>
              <w:t>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B1AF57" w14:textId="77777777" w:rsidR="002C5863" w:rsidRDefault="002C5863" w:rsidP="00F11FCB">
            <w:r>
              <w:t>8</w:t>
            </w:r>
          </w:p>
        </w:tc>
      </w:tr>
      <w:tr w:rsidR="002C5863" w14:paraId="7BB51599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CF83DA" w14:textId="77777777" w:rsidR="002C5863" w:rsidRPr="00D50ED0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>Cx. mammifer/ wilfredi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020448" w14:textId="77777777" w:rsidR="002C5863" w:rsidRDefault="002C5863" w:rsidP="00F11FCB">
            <w:r>
              <w:t>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6B1FEF" w14:textId="77777777" w:rsidR="002C5863" w:rsidRDefault="002C5863" w:rsidP="00F11FCB">
            <w:r>
              <w:t>26</w:t>
            </w:r>
          </w:p>
        </w:tc>
      </w:tr>
      <w:tr w:rsidR="002C5863" w14:paraId="20136DED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0A7F7F" w14:textId="77777777" w:rsidR="002C5863" w:rsidRPr="00D50ED0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>Cx. nigropunctatu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CA2126" w14:textId="77777777" w:rsidR="002C5863" w:rsidRDefault="002C5863" w:rsidP="00F11FCB">
            <w:r>
              <w:t>18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668BF1" w14:textId="77777777" w:rsidR="002C5863" w:rsidRDefault="002C5863" w:rsidP="00F11FCB">
            <w:r>
              <w:t>132</w:t>
            </w:r>
          </w:p>
        </w:tc>
      </w:tr>
      <w:tr w:rsidR="002C5863" w14:paraId="165B21B8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6CDA9E" w14:textId="77777777" w:rsidR="002C5863" w:rsidRPr="00D50ED0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>Cx. pseudosinensi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0B97BE" w14:textId="77777777" w:rsidR="002C5863" w:rsidRDefault="002C5863" w:rsidP="00F11FCB">
            <w:r>
              <w:t>4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C944A3" w14:textId="77777777" w:rsidR="002C5863" w:rsidRDefault="002C5863" w:rsidP="00F11FCB">
            <w:r>
              <w:t>21</w:t>
            </w:r>
          </w:p>
        </w:tc>
      </w:tr>
      <w:tr w:rsidR="002C5863" w14:paraId="13DC51BC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29571A" w14:textId="77777777" w:rsidR="002C5863" w:rsidRPr="00D50ED0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>Cx. pseudovishnui/vishnui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FF5051" w14:textId="77777777" w:rsidR="002C5863" w:rsidRDefault="002C5863" w:rsidP="00F11FCB">
            <w:r>
              <w:t>27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B92565" w14:textId="77777777" w:rsidR="002C5863" w:rsidRDefault="002C5863" w:rsidP="00F11FCB">
            <w:r>
              <w:t>209</w:t>
            </w:r>
          </w:p>
        </w:tc>
      </w:tr>
      <w:tr w:rsidR="002C5863" w14:paraId="5FB45143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385C10" w14:textId="77777777" w:rsidR="002C5863" w:rsidRPr="00D50ED0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>Cx. quinquefa</w:t>
            </w:r>
            <w:r>
              <w:rPr>
                <w:i/>
              </w:rPr>
              <w:t>s</w:t>
            </w:r>
            <w:r w:rsidRPr="00F30691">
              <w:rPr>
                <w:i/>
              </w:rPr>
              <w:t>ciatu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309639" w14:textId="77777777" w:rsidR="002C5863" w:rsidRDefault="002C5863" w:rsidP="00F11FCB">
            <w:r>
              <w:t>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FFDC54" w14:textId="77777777" w:rsidR="002C5863" w:rsidRDefault="002C5863" w:rsidP="00F11FCB">
            <w:r>
              <w:t>1</w:t>
            </w:r>
          </w:p>
        </w:tc>
      </w:tr>
      <w:tr w:rsidR="002C5863" w14:paraId="3F9FCF61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9E73DF" w14:textId="77777777" w:rsidR="002C5863" w:rsidRPr="00D50ED0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>Cx. scanloni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D00782" w14:textId="77777777" w:rsidR="002C5863" w:rsidRDefault="002C5863" w:rsidP="00F11FCB">
            <w:r>
              <w:t>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BCC35F" w14:textId="77777777" w:rsidR="002C5863" w:rsidRDefault="002C5863" w:rsidP="00F11FCB">
            <w:r>
              <w:t>0</w:t>
            </w:r>
          </w:p>
        </w:tc>
      </w:tr>
      <w:tr w:rsidR="002C5863" w14:paraId="5756A772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39B18" w14:textId="77777777" w:rsidR="002C5863" w:rsidRPr="00D50ED0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>Cx. siniensi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1E645" w14:textId="77777777" w:rsidR="002C5863" w:rsidRDefault="002C5863" w:rsidP="00F11FCB">
            <w:r>
              <w:t>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BDD54" w14:textId="77777777" w:rsidR="002C5863" w:rsidRDefault="002C5863" w:rsidP="00F11FCB">
            <w:r>
              <w:t>1</w:t>
            </w:r>
          </w:p>
        </w:tc>
      </w:tr>
    </w:tbl>
    <w:p w14:paraId="3262A8A4" w14:textId="7B6DB99F" w:rsidR="002C5863" w:rsidRPr="002C0D63" w:rsidRDefault="002C5863" w:rsidP="002C5863">
      <w:pPr>
        <w:pStyle w:val="Caption2"/>
        <w:jc w:val="right"/>
        <w:rPr>
          <w:b w:val="0"/>
          <w:bCs w:val="0"/>
        </w:rPr>
      </w:pPr>
      <w:r w:rsidRPr="002C0D63">
        <w:rPr>
          <w:b w:val="0"/>
          <w:bCs w:val="0"/>
        </w:rPr>
        <w:t xml:space="preserve">Table </w:t>
      </w:r>
      <w:r w:rsidR="002C0D63" w:rsidRPr="002C0D63">
        <w:rPr>
          <w:b w:val="0"/>
          <w:bCs w:val="0"/>
        </w:rPr>
        <w:t>S</w:t>
      </w:r>
      <w:r w:rsidRPr="002C0D63">
        <w:rPr>
          <w:b w:val="0"/>
          <w:bCs w:val="0"/>
        </w:rPr>
        <w:t>2 continued on next page</w:t>
      </w:r>
    </w:p>
    <w:p w14:paraId="0DEC6875" w14:textId="2E0F27C6" w:rsidR="002C5863" w:rsidRDefault="002C5863" w:rsidP="002C5863">
      <w:pPr>
        <w:pStyle w:val="Caption2"/>
      </w:pPr>
      <w:r>
        <w:lastRenderedPageBreak/>
        <w:t xml:space="preserve">Table </w:t>
      </w:r>
      <w:r w:rsidR="002C0D63">
        <w:t>S</w:t>
      </w:r>
      <w:r>
        <w:t>2 continued. Mosquitoes caught with Mosquito Magnet Independence Trap (MMIT) at trees with and without sleeping macaques (control trees) within the Lower Kinabatangan Wildlife Sanctuary, Sabah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823"/>
        <w:gridCol w:w="2126"/>
        <w:gridCol w:w="3260"/>
      </w:tblGrid>
      <w:tr w:rsidR="002C5863" w14:paraId="11CCAD38" w14:textId="77777777" w:rsidTr="00F11FCB">
        <w:tc>
          <w:tcPr>
            <w:tcW w:w="3823" w:type="dxa"/>
          </w:tcPr>
          <w:p w14:paraId="417011EB" w14:textId="77777777" w:rsidR="002C5863" w:rsidRDefault="002C5863" w:rsidP="00F11FCB">
            <w:r>
              <w:t>Mosquito genus/ subgenus/ species</w:t>
            </w:r>
          </w:p>
        </w:tc>
        <w:tc>
          <w:tcPr>
            <w:tcW w:w="2126" w:type="dxa"/>
          </w:tcPr>
          <w:p w14:paraId="036C2DCE" w14:textId="77777777" w:rsidR="002C5863" w:rsidRDefault="002C5863" w:rsidP="00F11FCB">
            <w:r>
              <w:t>Macaque sleeping sites</w:t>
            </w:r>
          </w:p>
        </w:tc>
        <w:tc>
          <w:tcPr>
            <w:tcW w:w="3260" w:type="dxa"/>
          </w:tcPr>
          <w:p w14:paraId="6825EB9C" w14:textId="77777777" w:rsidR="002C5863" w:rsidRDefault="002C5863" w:rsidP="00F11FCB">
            <w:r>
              <w:t>Control trees</w:t>
            </w:r>
          </w:p>
        </w:tc>
      </w:tr>
      <w:tr w:rsidR="002C5863" w14:paraId="033E99B2" w14:textId="77777777" w:rsidTr="00F11FC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1E063F" w14:textId="77777777" w:rsidR="002C5863" w:rsidRPr="00D50ED0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>Cx. sitien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E294F9" w14:textId="77777777" w:rsidR="002C5863" w:rsidRDefault="002C5863" w:rsidP="00F11FCB">
            <w:r>
              <w:t>2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79F87D" w14:textId="77777777" w:rsidR="002C5863" w:rsidRDefault="002C5863" w:rsidP="00F11FCB">
            <w:r>
              <w:t>16</w:t>
            </w:r>
          </w:p>
        </w:tc>
      </w:tr>
      <w:tr w:rsidR="002C5863" w14:paraId="07AB64F1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9B03AE" w14:textId="77777777" w:rsidR="002C5863" w:rsidRPr="00D50ED0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>Cx. tenuipalpi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E8DEAA" w14:textId="77777777" w:rsidR="002C5863" w:rsidRDefault="002C5863" w:rsidP="00F11FCB">
            <w:r>
              <w:t>277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B2EFEE" w14:textId="77777777" w:rsidR="002C5863" w:rsidRDefault="002C5863" w:rsidP="00F11FCB">
            <w:r>
              <w:t>198</w:t>
            </w:r>
          </w:p>
        </w:tc>
      </w:tr>
      <w:tr w:rsidR="002C5863" w14:paraId="51CFACB8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4C1F1B" w14:textId="77777777" w:rsidR="002C5863" w:rsidRPr="00D50ED0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>Cx. whitmorei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52396E" w14:textId="77777777" w:rsidR="002C5863" w:rsidRDefault="002C5863" w:rsidP="00F11FCB">
            <w:r>
              <w:t>133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721D02" w14:textId="77777777" w:rsidR="002C5863" w:rsidRDefault="002C5863" w:rsidP="00F11FCB">
            <w:r>
              <w:t>53</w:t>
            </w:r>
          </w:p>
        </w:tc>
      </w:tr>
      <w:tr w:rsidR="002C5863" w14:paraId="5146030E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21E444" w14:textId="77777777" w:rsidR="002C5863" w:rsidRPr="00F30691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>Cx. whitmorei/gelidu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3EBAE0" w14:textId="77777777" w:rsidR="002C5863" w:rsidRDefault="002C5863" w:rsidP="00F11FCB">
            <w:r>
              <w:t>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9409BA" w14:textId="77777777" w:rsidR="002C5863" w:rsidRDefault="002C5863" w:rsidP="00F11FCB">
            <w:r>
              <w:t>3</w:t>
            </w:r>
          </w:p>
        </w:tc>
      </w:tr>
      <w:tr w:rsidR="002C5863" w14:paraId="18696A4D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F00BCD" w14:textId="77777777" w:rsidR="002C5863" w:rsidRPr="00F30691" w:rsidRDefault="002C5863" w:rsidP="00F11FCB">
            <w:pPr>
              <w:rPr>
                <w:i/>
              </w:rPr>
            </w:pPr>
            <w:r w:rsidRPr="00F30691">
              <w:rPr>
                <w:i/>
              </w:rPr>
              <w:t>Cx. whitei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017789" w14:textId="77777777" w:rsidR="002C5863" w:rsidRDefault="002C5863" w:rsidP="00F11FCB">
            <w:r>
              <w:t>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53A83A" w14:textId="77777777" w:rsidR="002C5863" w:rsidRDefault="002C5863" w:rsidP="00F11FCB">
            <w:r>
              <w:t>1</w:t>
            </w:r>
          </w:p>
        </w:tc>
      </w:tr>
      <w:tr w:rsidR="002C5863" w14:paraId="29B903ED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FCC6A" w14:textId="77777777" w:rsidR="002C5863" w:rsidRPr="00154B06" w:rsidRDefault="002C5863" w:rsidP="00F11FCB">
            <w:r w:rsidRPr="00D50ED0">
              <w:t xml:space="preserve">Unknown </w:t>
            </w:r>
            <w:r w:rsidRPr="00D50ED0">
              <w:rPr>
                <w:i/>
              </w:rPr>
              <w:t>Culex</w:t>
            </w:r>
            <w:r w:rsidRPr="00D50ED0">
              <w:t xml:space="preserve"> spp.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1BA14" w14:textId="77777777" w:rsidR="002C5863" w:rsidRDefault="002C5863" w:rsidP="00F11FCB">
            <w:r>
              <w:t>138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C5440" w14:textId="77777777" w:rsidR="002C5863" w:rsidRDefault="002C5863" w:rsidP="00F11FCB">
            <w:r>
              <w:t>146</w:t>
            </w:r>
          </w:p>
        </w:tc>
      </w:tr>
      <w:tr w:rsidR="002C5863" w14:paraId="11B73A8A" w14:textId="77777777" w:rsidTr="00F11FC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D86B6C" w14:textId="77777777" w:rsidR="002C5863" w:rsidRPr="00D50ED0" w:rsidRDefault="002C5863" w:rsidP="00F11FCB">
            <w:pPr>
              <w:rPr>
                <w:b/>
                <w:i/>
              </w:rPr>
            </w:pPr>
            <w:r w:rsidRPr="00D50ED0">
              <w:rPr>
                <w:b/>
                <w:i/>
              </w:rPr>
              <w:t>Mansoni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9DDD49" w14:textId="77777777" w:rsidR="002C5863" w:rsidRPr="00D50ED0" w:rsidRDefault="002C5863" w:rsidP="00F11FCB">
            <w:pPr>
              <w:rPr>
                <w:b/>
              </w:rPr>
            </w:pPr>
            <w:r>
              <w:rPr>
                <w:b/>
              </w:rPr>
              <w:t>315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3F0532" w14:textId="77777777" w:rsidR="002C5863" w:rsidRPr="00D50ED0" w:rsidRDefault="002C5863" w:rsidP="00F11FCB">
            <w:pPr>
              <w:rPr>
                <w:b/>
              </w:rPr>
            </w:pPr>
            <w:r>
              <w:rPr>
                <w:b/>
              </w:rPr>
              <w:t>3036</w:t>
            </w:r>
          </w:p>
        </w:tc>
      </w:tr>
      <w:tr w:rsidR="002C5863" w14:paraId="10010BDD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4D7EC6" w14:textId="77777777" w:rsidR="002C5863" w:rsidRPr="00D50ED0" w:rsidRDefault="002C5863" w:rsidP="00F11FCB">
            <w:pPr>
              <w:rPr>
                <w:i/>
              </w:rPr>
            </w:pPr>
            <w:r w:rsidRPr="00D50ED0">
              <w:rPr>
                <w:i/>
              </w:rPr>
              <w:t xml:space="preserve">Ma. </w:t>
            </w:r>
            <w:r>
              <w:rPr>
                <w:i/>
              </w:rPr>
              <w:t>annulat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054613" w14:textId="77777777" w:rsidR="002C5863" w:rsidRDefault="002C5863" w:rsidP="00F11FCB">
            <w:r>
              <w:t>468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5E2012" w14:textId="77777777" w:rsidR="002C5863" w:rsidRDefault="002C5863" w:rsidP="00F11FCB">
            <w:r>
              <w:t>467</w:t>
            </w:r>
          </w:p>
        </w:tc>
      </w:tr>
      <w:tr w:rsidR="002C5863" w14:paraId="421772BF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30CF0A" w14:textId="77777777" w:rsidR="002C5863" w:rsidRPr="00D50ED0" w:rsidRDefault="002C5863" w:rsidP="00F11FCB">
            <w:pPr>
              <w:rPr>
                <w:i/>
              </w:rPr>
            </w:pPr>
            <w:r w:rsidRPr="00D50ED0">
              <w:rPr>
                <w:i/>
              </w:rPr>
              <w:t>Ma. annulifera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837D7C" w14:textId="77777777" w:rsidR="002C5863" w:rsidRDefault="002C5863" w:rsidP="00F11FCB">
            <w:r>
              <w:t>254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71E97F" w14:textId="77777777" w:rsidR="002C5863" w:rsidRDefault="002C5863" w:rsidP="00F11FCB">
            <w:r>
              <w:t>265</w:t>
            </w:r>
          </w:p>
        </w:tc>
      </w:tr>
      <w:tr w:rsidR="002C5863" w14:paraId="5B74F12B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99D96A" w14:textId="77777777" w:rsidR="002C5863" w:rsidRPr="00D50ED0" w:rsidRDefault="002C5863" w:rsidP="00F11FCB">
            <w:pPr>
              <w:rPr>
                <w:i/>
              </w:rPr>
            </w:pPr>
            <w:r w:rsidRPr="00D50ED0">
              <w:rPr>
                <w:i/>
              </w:rPr>
              <w:t>Ma. bonna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366AAF" w14:textId="77777777" w:rsidR="002C5863" w:rsidRDefault="002C5863" w:rsidP="00F11FCB">
            <w:r>
              <w:t>22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A797BC" w14:textId="77777777" w:rsidR="002C5863" w:rsidRDefault="002C5863" w:rsidP="00F11FCB">
            <w:r>
              <w:t>153</w:t>
            </w:r>
          </w:p>
        </w:tc>
      </w:tr>
      <w:tr w:rsidR="002C5863" w14:paraId="5CF58A70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54F1CA" w14:textId="77777777" w:rsidR="002C5863" w:rsidRPr="00D50ED0" w:rsidRDefault="002C5863" w:rsidP="00F11FCB">
            <w:pPr>
              <w:rPr>
                <w:i/>
              </w:rPr>
            </w:pPr>
            <w:r w:rsidRPr="00D50ED0">
              <w:rPr>
                <w:i/>
              </w:rPr>
              <w:t>Ma. dive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CC8CD4" w14:textId="77777777" w:rsidR="002C5863" w:rsidRDefault="002C5863" w:rsidP="00F11FCB">
            <w:r>
              <w:t>695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436E91" w14:textId="77777777" w:rsidR="002C5863" w:rsidRDefault="002C5863" w:rsidP="00F11FCB">
            <w:r>
              <w:t>416</w:t>
            </w:r>
          </w:p>
        </w:tc>
      </w:tr>
      <w:tr w:rsidR="002C5863" w14:paraId="3B64A918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CCDBC1" w14:textId="77777777" w:rsidR="002C5863" w:rsidRPr="00D50ED0" w:rsidRDefault="002C5863" w:rsidP="00F11FCB">
            <w:pPr>
              <w:rPr>
                <w:i/>
              </w:rPr>
            </w:pPr>
            <w:r>
              <w:rPr>
                <w:i/>
              </w:rPr>
              <w:t>Ma. dives/</w:t>
            </w:r>
            <w:r w:rsidRPr="00D50ED0">
              <w:rPr>
                <w:i/>
              </w:rPr>
              <w:t>bon</w:t>
            </w:r>
            <w:r>
              <w:rPr>
                <w:i/>
              </w:rPr>
              <w:t>na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1758A0" w14:textId="77777777" w:rsidR="002C5863" w:rsidRDefault="002C5863" w:rsidP="00F11FCB">
            <w:r>
              <w:t>186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AFBFFA" w14:textId="77777777" w:rsidR="002C5863" w:rsidRDefault="002C5863" w:rsidP="00F11FCB">
            <w:r>
              <w:t>232</w:t>
            </w:r>
          </w:p>
        </w:tc>
      </w:tr>
      <w:tr w:rsidR="002C5863" w14:paraId="1CDD5BB8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B7DE4E" w14:textId="77777777" w:rsidR="002C5863" w:rsidRPr="00D50ED0" w:rsidRDefault="002C5863" w:rsidP="00F11FCB">
            <w:pPr>
              <w:rPr>
                <w:i/>
              </w:rPr>
            </w:pPr>
            <w:r w:rsidRPr="00D50ED0">
              <w:rPr>
                <w:i/>
              </w:rPr>
              <w:t xml:space="preserve">Ma. </w:t>
            </w:r>
            <w:r>
              <w:rPr>
                <w:i/>
              </w:rPr>
              <w:t>Indiana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D80EFB" w14:textId="77777777" w:rsidR="002C5863" w:rsidRDefault="002C5863" w:rsidP="00F11FCB">
            <w:r>
              <w:t>30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C3994F" w14:textId="77777777" w:rsidR="002C5863" w:rsidRDefault="002C5863" w:rsidP="00F11FCB">
            <w:r>
              <w:t>588</w:t>
            </w:r>
          </w:p>
        </w:tc>
      </w:tr>
      <w:tr w:rsidR="002C5863" w14:paraId="48307F88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146A85" w14:textId="77777777" w:rsidR="002C5863" w:rsidRPr="00D50ED0" w:rsidRDefault="002C5863" w:rsidP="00F11FCB">
            <w:pPr>
              <w:rPr>
                <w:i/>
              </w:rPr>
            </w:pPr>
            <w:r w:rsidRPr="00D50ED0">
              <w:rPr>
                <w:i/>
              </w:rPr>
              <w:t>Ma. uniformi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4777DC" w14:textId="77777777" w:rsidR="002C5863" w:rsidRDefault="002C5863" w:rsidP="00F11FCB">
            <w:r>
              <w:t>19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CE2363" w14:textId="77777777" w:rsidR="002C5863" w:rsidRDefault="002C5863" w:rsidP="00F11FCB">
            <w:r>
              <w:t>148</w:t>
            </w:r>
          </w:p>
        </w:tc>
      </w:tr>
      <w:tr w:rsidR="002C5863" w14:paraId="254ABEA6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953D6" w14:textId="77777777" w:rsidR="002C5863" w:rsidRDefault="002C5863" w:rsidP="00F11FCB">
            <w:r w:rsidRPr="00D50ED0">
              <w:t>Unknown Mansonia spp.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1DA8A" w14:textId="77777777" w:rsidR="002C5863" w:rsidRDefault="002C5863" w:rsidP="00F11FCB">
            <w:r>
              <w:t>837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9908A" w14:textId="77777777" w:rsidR="002C5863" w:rsidRDefault="002C5863" w:rsidP="00F11FCB">
            <w:r>
              <w:t>767</w:t>
            </w:r>
          </w:p>
        </w:tc>
      </w:tr>
      <w:tr w:rsidR="002C5863" w14:paraId="42977543" w14:textId="77777777" w:rsidTr="00F11FC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0A8D7" w14:textId="77777777" w:rsidR="002C5863" w:rsidRPr="00E751AA" w:rsidRDefault="002C5863" w:rsidP="00F11FCB">
            <w:pPr>
              <w:rPr>
                <w:b/>
                <w:i/>
              </w:rPr>
            </w:pPr>
            <w:r w:rsidRPr="00E751AA">
              <w:rPr>
                <w:b/>
                <w:i/>
              </w:rPr>
              <w:t>Orthopodomyi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A2555" w14:textId="77777777" w:rsidR="002C5863" w:rsidRPr="00E751AA" w:rsidRDefault="002C5863" w:rsidP="00F11FCB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716ED" w14:textId="77777777" w:rsidR="002C5863" w:rsidRPr="00E751AA" w:rsidRDefault="002C5863" w:rsidP="00F11FCB">
            <w:pPr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 w:rsidR="002C5863" w14:paraId="1A40485C" w14:textId="77777777" w:rsidTr="00F11FC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7A6C26" w14:textId="77777777" w:rsidR="002C5863" w:rsidRPr="00D50ED0" w:rsidRDefault="002C5863" w:rsidP="00F11FCB">
            <w:pPr>
              <w:rPr>
                <w:b/>
                <w:i/>
              </w:rPr>
            </w:pPr>
            <w:r w:rsidRPr="00D50ED0">
              <w:rPr>
                <w:b/>
                <w:i/>
              </w:rPr>
              <w:t>Uranotaeni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93BB5B" w14:textId="77777777" w:rsidR="002C5863" w:rsidRPr="00D50ED0" w:rsidRDefault="002C5863" w:rsidP="00F11FCB">
            <w:pPr>
              <w:rPr>
                <w:b/>
              </w:rPr>
            </w:pPr>
            <w:r>
              <w:rPr>
                <w:b/>
              </w:rPr>
              <w:t>48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876BD3" w14:textId="77777777" w:rsidR="002C5863" w:rsidRPr="00D50ED0" w:rsidRDefault="002C5863" w:rsidP="00F11FCB">
            <w:pPr>
              <w:rPr>
                <w:b/>
              </w:rPr>
            </w:pPr>
            <w:r>
              <w:rPr>
                <w:b/>
              </w:rPr>
              <w:t>63</w:t>
            </w:r>
          </w:p>
        </w:tc>
      </w:tr>
      <w:tr w:rsidR="002C5863" w14:paraId="35E57E07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24A892" w14:textId="77777777" w:rsidR="002C5863" w:rsidRPr="00D50ED0" w:rsidRDefault="002C5863" w:rsidP="00F11FCB">
            <w:pPr>
              <w:rPr>
                <w:i/>
              </w:rPr>
            </w:pPr>
            <w:r>
              <w:rPr>
                <w:i/>
              </w:rPr>
              <w:t>Uranotaenia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63B6E4" w14:textId="77777777" w:rsidR="002C5863" w:rsidRDefault="002C5863" w:rsidP="00F11FCB">
            <w:r>
              <w:t>1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6C181B" w14:textId="77777777" w:rsidR="002C5863" w:rsidRDefault="002C5863" w:rsidP="00F11FCB">
            <w:r>
              <w:t>19</w:t>
            </w:r>
          </w:p>
        </w:tc>
      </w:tr>
      <w:tr w:rsidR="002C5863" w14:paraId="2DD4C782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20B18D" w14:textId="77777777" w:rsidR="002C5863" w:rsidRPr="0096443B" w:rsidRDefault="002C5863" w:rsidP="00F11FCB">
            <w:pPr>
              <w:rPr>
                <w:i/>
              </w:rPr>
            </w:pPr>
            <w:r w:rsidRPr="0096443B">
              <w:rPr>
                <w:i/>
              </w:rPr>
              <w:t>Pseudoficalbia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48545A" w14:textId="77777777" w:rsidR="002C5863" w:rsidRDefault="002C5863" w:rsidP="00F11FCB">
            <w:r>
              <w:t>3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D8CA47" w14:textId="77777777" w:rsidR="002C5863" w:rsidRDefault="002C5863" w:rsidP="00F11FCB">
            <w:r>
              <w:t>33</w:t>
            </w:r>
          </w:p>
        </w:tc>
      </w:tr>
      <w:tr w:rsidR="002C5863" w14:paraId="500A2B23" w14:textId="77777777" w:rsidTr="00F11FCB"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6852A" w14:textId="77777777" w:rsidR="002C5863" w:rsidRPr="00D50ED0" w:rsidRDefault="002C5863" w:rsidP="00F11FCB">
            <w:r w:rsidRPr="00D50ED0">
              <w:t xml:space="preserve">Unknown </w:t>
            </w:r>
            <w:r w:rsidRPr="00D50ED0">
              <w:rPr>
                <w:i/>
              </w:rPr>
              <w:t>Uranotaenia</w:t>
            </w:r>
            <w:r w:rsidRPr="00D50ED0">
              <w:t xml:space="preserve"> spp.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F8C46" w14:textId="77777777" w:rsidR="002C5863" w:rsidRDefault="002C5863" w:rsidP="00F11FCB">
            <w:r>
              <w:t>7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54879" w14:textId="77777777" w:rsidR="002C5863" w:rsidRDefault="002C5863" w:rsidP="00F11FCB">
            <w:r>
              <w:t>11</w:t>
            </w:r>
          </w:p>
        </w:tc>
      </w:tr>
      <w:tr w:rsidR="002C5863" w14:paraId="16150E69" w14:textId="77777777" w:rsidTr="00F11FC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5CE1C" w14:textId="77777777" w:rsidR="002C5863" w:rsidRPr="00AC5EF1" w:rsidRDefault="002C5863" w:rsidP="00F11FCB">
            <w:pPr>
              <w:rPr>
                <w:b/>
                <w:i/>
              </w:rPr>
            </w:pPr>
            <w:r w:rsidRPr="00AC5EF1">
              <w:rPr>
                <w:b/>
                <w:i/>
              </w:rPr>
              <w:t>Verrallin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0CD55" w14:textId="77777777" w:rsidR="002C5863" w:rsidRPr="00AC5EF1" w:rsidRDefault="002C5863" w:rsidP="00F11FCB">
            <w:pPr>
              <w:rPr>
                <w:b/>
              </w:rPr>
            </w:pPr>
            <w:r>
              <w:rPr>
                <w:b/>
              </w:rPr>
              <w:t>63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20275" w14:textId="77777777" w:rsidR="002C5863" w:rsidRPr="00AC5EF1" w:rsidRDefault="002C5863" w:rsidP="00F11FCB">
            <w:pPr>
              <w:rPr>
                <w:b/>
              </w:rPr>
            </w:pPr>
            <w:r>
              <w:rPr>
                <w:b/>
              </w:rPr>
              <w:t>523</w:t>
            </w:r>
          </w:p>
        </w:tc>
      </w:tr>
      <w:tr w:rsidR="002C5863" w14:paraId="4C1B5FE9" w14:textId="77777777" w:rsidTr="00F11FC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685B2" w14:textId="77777777" w:rsidR="002C5863" w:rsidRPr="00AC5EF1" w:rsidRDefault="002C5863" w:rsidP="00F11FCB">
            <w:pPr>
              <w:rPr>
                <w:b/>
              </w:rPr>
            </w:pPr>
            <w:r w:rsidRPr="00AC5EF1">
              <w:rPr>
                <w:b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3D64F" w14:textId="1E955809" w:rsidR="002C5863" w:rsidRPr="00AC5EF1" w:rsidRDefault="00A37619" w:rsidP="00F11FCB">
            <w:pPr>
              <w:rPr>
                <w:b/>
              </w:rPr>
            </w:pPr>
            <w:r>
              <w:rPr>
                <w:b/>
              </w:rPr>
              <w:t>5893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1439A" w14:textId="1DD1D8C1" w:rsidR="002C5863" w:rsidRPr="00AC5EF1" w:rsidRDefault="002C5863" w:rsidP="00F11FCB">
            <w:pPr>
              <w:rPr>
                <w:b/>
              </w:rPr>
            </w:pPr>
            <w:r>
              <w:rPr>
                <w:b/>
              </w:rPr>
              <w:t>5</w:t>
            </w:r>
            <w:r w:rsidR="00A37619">
              <w:rPr>
                <w:b/>
              </w:rPr>
              <w:t>507</w:t>
            </w:r>
          </w:p>
        </w:tc>
      </w:tr>
    </w:tbl>
    <w:p w14:paraId="513B4157" w14:textId="77777777" w:rsidR="002C5863" w:rsidRDefault="002C5863"/>
    <w:sectPr w:rsidR="002C58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835"/>
    <w:rsid w:val="00062835"/>
    <w:rsid w:val="00172327"/>
    <w:rsid w:val="002C0D63"/>
    <w:rsid w:val="002C5863"/>
    <w:rsid w:val="003962D6"/>
    <w:rsid w:val="003B0E7A"/>
    <w:rsid w:val="0065616B"/>
    <w:rsid w:val="00A32D8B"/>
    <w:rsid w:val="00A37619"/>
    <w:rsid w:val="00F92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C4E33"/>
  <w15:chartTrackingRefBased/>
  <w15:docId w15:val="{A5C562E3-9680-4206-A53E-F426BE47A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8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2">
    <w:name w:val="Caption2"/>
    <w:basedOn w:val="Caption"/>
    <w:next w:val="BodyText"/>
    <w:uiPriority w:val="5"/>
    <w:qFormat/>
    <w:rsid w:val="003962D6"/>
    <w:pPr>
      <w:spacing w:after="360"/>
    </w:pPr>
    <w:rPr>
      <w:b/>
      <w:bCs/>
      <w:i w:val="0"/>
      <w:iCs w:val="0"/>
      <w:color w:val="auto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C586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2C586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C5863"/>
  </w:style>
  <w:style w:type="paragraph" w:styleId="BalloonText">
    <w:name w:val="Balloon Text"/>
    <w:basedOn w:val="Normal"/>
    <w:link w:val="BalloonTextChar"/>
    <w:uiPriority w:val="99"/>
    <w:semiHidden/>
    <w:unhideWhenUsed/>
    <w:rsid w:val="003B0E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E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31</TotalTime>
  <Pages>4</Pages>
  <Words>576</Words>
  <Characters>328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rown</dc:creator>
  <cp:keywords/>
  <dc:description/>
  <cp:lastModifiedBy>Rebecca Brown</cp:lastModifiedBy>
  <cp:revision>6</cp:revision>
  <dcterms:created xsi:type="dcterms:W3CDTF">2020-11-10T22:09:00Z</dcterms:created>
  <dcterms:modified xsi:type="dcterms:W3CDTF">2020-12-28T16:58:00Z</dcterms:modified>
</cp:coreProperties>
</file>